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Times New Roman" w:ascii="Times New Roman;Times New Roman" w:hAnsi="Times New Roman;Times New Roman"/>
          <w:b/>
          <w:sz w:val="28"/>
          <w:szCs w:val="28"/>
          <w:lang w:val="en-GB"/>
        </w:rPr>
        <w:t>Trends of Public H</w:t>
      </w:r>
      <w:r>
        <w:rPr>
          <w:rFonts w:cs="Times New Roman;Times New Roman" w:ascii="Times New Roman;Times New Roman" w:hAnsi="Times New Roman;Times New Roman"/>
          <w:b/>
          <w:bCs/>
          <w:sz w:val="28"/>
          <w:szCs w:val="28"/>
          <w:lang w:val="en-GB"/>
        </w:rPr>
        <w:t>ealth Research Output from India 2001-2008</w:t>
      </w:r>
    </w:p>
    <w:p>
      <w:pPr>
        <w:pStyle w:val="Normal"/>
        <w:spacing w:lineRule="auto" w:line="240" w:before="0" w:after="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sz w:val="24"/>
          <w:szCs w:val="24"/>
          <w:lang w:val="en-GB"/>
        </w:rPr>
        <w:t>Lalit Dandona, Magdalena Z. Raban, Rama K. Guggilla, Aarushi Bhatnagar, Rakhi Dandona</w:t>
      </w:r>
    </w:p>
    <w:p>
      <w:pPr>
        <w:pStyle w:val="Normal"/>
        <w:spacing w:lineRule="auto" w:line="240" w:before="0" w:after="0"/>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r>
    </w:p>
    <w:p>
      <w:pPr>
        <w:pStyle w:val="Normal"/>
        <w:spacing w:lineRule="auto" w:line="240" w:before="0" w:after="0"/>
        <w:rPr/>
      </w:pPr>
      <w:r>
        <w:rPr>
          <w:rFonts w:cs="Times New Roman;Times New Roman" w:ascii="Times New Roman;Times New Roman" w:hAnsi="Times New Roman;Times New Roman"/>
          <w:b/>
          <w:sz w:val="24"/>
          <w:szCs w:val="24"/>
          <w:lang w:val="en-US"/>
        </w:rPr>
        <w:t>Additional file 1:</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sz w:val="24"/>
          <w:szCs w:val="24"/>
        </w:rPr>
        <w:t>Identified original public health research reports.</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rPr>
        <w:t>This file lists the identified original public health research reports produced during 2001-2008 from India that were available in the public domain on the internet.</w:t>
      </w:r>
    </w:p>
    <w:p>
      <w:pPr>
        <w:pStyle w:val="Normal"/>
        <w:spacing w:lineRule="auto" w:line="24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1</w:t>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Akbar S, Lvovsky K. Indoor air pollution: energy and health for the poor - India's National Program of Improved Cookstoves: A growing challenge. 2001. http://www-wds.worldbank.org/external/default/WDSContentServer/WDSP/IB/2004/05/14/000090341_20040514131915/Rendered/PDF/284360Indoor0air0no.0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rat S, Aggleton P, Tyrer P. India: HIV and AIDS-related discrimination, stigmatization and denial. 2001. http://pdf.usaid.gov/pdf_docs/PNACM52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Bhat R, Verma B, Reuben E. Hospital efficiency: An empirical analysis of district and grant-in-aid hospitals in Gujarat. 2001. http://www.iimahd.ernet.in/publications/data/2001-07-05Ramesh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Joshi C. Evaluation of obligatory free medical care services by non-governmental hospitals in Delhi (2001-2002). 2001.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N, Mishra V, Saha P. Does community access affect the use of health and family welfare services in rural India? 2001. http://pdf.usaid.gov/pdf_docs/PNACM11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Dasgupta P. Valuing the damages from water pollution in urban Delhi, India: A health production function approach. 2001. </w:t>
      </w:r>
      <w:hyperlink r:id="rId2">
        <w:r>
          <w:rPr>
            <w:rStyle w:val="InternetLink"/>
            <w:rFonts w:eastAsia="Times New Roman;Times New Roman" w:cs="Times New Roman;Times New Roman" w:ascii="Times New Roman;Times New Roman" w:hAnsi="Times New Roman;Times New Roman"/>
            <w:color w:val="000000"/>
            <w:sz w:val="24"/>
            <w:szCs w:val="24"/>
            <w:u w:val="none"/>
            <w:lang w:eastAsia="en-AU"/>
          </w:rPr>
          <w:t>http://www.iegindia.org/workpap/wp210.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eodhar S. WTO Agreements on SPS and TBT: Implications for food quality issues. 2001. http://202.54.104.236/intranet/eip/whorep/uploads/H/H-WTO%20Agreements%20on%20SPS%20and%20TBT%20Implications%20for%20Food%20Quality%20Issue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amily Health International. Mapping of commercial sex access points and relevant service outlets in Maharashtra. 2001. http://www.fhi.org/en/HIVAIDS/pub/survreports/Mappavertprepstudyindia.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amily Health International, AVERT Society, Impact. Communication needs assessment in Maharashtra. 2001. http://pdf.usaid.gov/pdf_docs/PNADK76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lati S, Sharma S. Reproductive and Child Health status in India: District level analysis. 2001. http://www.iegindia.org/dispap/dis4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mber A. Hedging the health of the poor: the case for community financing in India. 2001. http://www-wds.worldbank.org/external/default/WDSContentServer/WDSP/IB/2004/05/18/000265513_20040518164420/Rendered/PDF/288750Gumber1Hedging0the0Health1who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pta I, Dasgputa P, Sawhney M. Health of the elderly in India: Some aspects of vulnerabilty. 2001. http://www.iegindia.org/dispap/dis2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awkes S, Santhya K. Diverse realities: Understanding sexually transmitted infections and HIV in India. 2001. http://www.popcouncil.org/asia/indiaRI.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Consolidated report of the population based cancer registries 1990-96. 2001. http://icmr.nic.in/ncrp/ncrp_p/cancer_reg.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Market Research Bureau, Family Health International. Health care provider survey Maharashtra. 2001. http://www.fhi.org/en/HIVAIDS/pub/survreports/HCPavertprepstudyindia.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ternational Institute of Population Sciences. Reproductive and Child Health Project Rapid Household Survey (Phase I &amp; 2) India 1998-1999. 2001. http://www.rchiips.org/pdf/rch1/National_Report_RCH-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Jakab M, Preker A, Krishnan C, Schneider P, Diop F, Jutting J, Gumber A, Ranson K, Supakankunti S. Social inclusion and financial protection through community financing: initial results from five household surveys. 2001. http://www-wds.worldbank.org/external/default/WDSContentServer/WDSP/IB/2004/05/19/000265513_20040519123047/Rendered/PDF/288840Jakab01Social0Inclusion1who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alan J, Ravallion M. Does piped water reduce diarrhoea for children in rural India? 2001. http://www-wds.worldbank.org/external/default/WDSContentServer/WDSP/IB/2001/11/22/000094946_01091104014290/Rendered/PDF/multi0pag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hnston H, Ved R, Lyall N, Agarwal K. Postabortion complications and their management: a community assessment conducted in rural Uttar Pradesh, India -- final report. 2001. http://pdf.usaid.gov/pdf_docs/PNACT47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litha N. TRIPS and pharmaceutical industry: Issues of strategic importance. 2001. http://www.gidr.ac.in/gidr/pdf/WP-12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al A, Yazbeck A, Peters D, Ramana G. The poor and health service use in India. 2001. http://www-wds.worldbank.org/external/default/WDSContentServer/WDSP/IB/2004/05/21/000265513_20040521150443/Rendered/PDF/288910Mahal01The0Poor0and01who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U, Ramanathan M. Delivery complications and determinants of caesarean section rates in India - An analysis of National Family Health Surveys 1992-93. 2001. http://www.cds.edu/download_files/wp31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ttra P. A study on functioning of Health and Family Welfare Training Centres, Regional Training Centres and Divisional Training Centres (2001-2002). 2001. http://www.nihfw.org/asp/ResearchStudies.asp?currentpage=4</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urali I. Development of epidemiological services in a district (2001-2002). 2001.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ndraj S, Madhiwalla N, Sinha R, Jesani A. Women and health care in Mumbai: A study of morbidity, utilisation &amp; expenditure on health care by households of the metropolis. 2001. http://www.cehat.org/go/uploads/MumbaiStudy/mumbaistud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ndraj S, Muraleedharan V, Baru R, Qadeer I, Priya R. Private health sector in India: Review &amp; annotated bibliography. 2001. http://www.cehat.org/go/uploads/Rphsi/phs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RG Centre for Social Research, Family Health International. Behavioural surveillance survey in Maharashtra. 2001. http://www.fhi.org/en/HIVAIDS/pub/survreports/Bssavertprepstudyindia.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lanning Commission. Evaluation study on functioning of Primary Health Centres (PHCs) assisted under Social Safety Net Programme (SSNP). 2001. http://planningcommission.nic.in/reports/peoreport/peoevalu/peo_ssnp.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rabhu S &amp; Selvaraju V. Public financing for health security in India: Issues and trends. 2001. http://nhsrcindia.org/index.php?option=com_docman&amp;task=doc_view&amp;gid=70&amp;tmpl=component&amp;format=raw&amp;Itemid=115</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etherford R, Mishra V, Prakasam G. How much has fertility declined in Uttar Pradesh? 2001. http://pdf.usaid.gov/pdf_docs/PNACM11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nkar D. The role of traditional and alternative health systems in providing health care options: Evidence from Kerala. 2001. http://www.iegindia.org/dispap/dis3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whney M, Coutinho L. Dukh Dard and Gam: Living with chronic conditions of the painful kind. 2001. http://www.iegindia.org/dispap/dis2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Prasad R, Verma R, Pandey A. Psychosocial, cultural and service factors affecting reproductive morbidity among rural women in Maharashtra (Summary report). 2001. http://www.iipsindia.org/pub/res/repro_morbidit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od A, Singh G, Kulkarni P, Thakur R, Jagdish. An exploratory study on use of computer assisted learning (CAL) for in-service health management training programmes at National Institute of Health and Family Welfare. 2001.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ugathan K, Mishra V, Retherford R. Promoting institutional deliveries in rural India: the role of antenatal-care services. 2001. http://pdf.usaid.gov/pdf_docs/PNACN95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aylor Nelson Sofres Mode Pvt Ltd, Family Health International. The Maharashtra (India) condom market: Product quality and supply study. 2001. http://www.fhi.org/en/HIVAIDS/pub/survreports/condommarket.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horat S. Database on child labour in India: an assessment with respect to nature of data, period and uses. 2001. http://www-wds.worldbank.org/external/default/WDSContentServer/WDSP/IB/2008/05/26/000333038_20080526025231/Rendered/PDF/438600WP0Box321aBase1India01PUBLIC1.pdf</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United Nations Environment Programme. The state of environment - India: 2001. 2001. </w:t>
      </w:r>
      <w:hyperlink r:id="rId3">
        <w:r>
          <w:rPr>
            <w:rStyle w:val="InternetLink"/>
            <w:rFonts w:eastAsia="Times New Roman;Times New Roman" w:cs="Times New Roman;Times New Roman" w:ascii="Times New Roman;Times New Roman" w:hAnsi="Times New Roman;Times New Roman"/>
            <w:sz w:val="24"/>
            <w:szCs w:val="24"/>
            <w:lang w:eastAsia="en-AU"/>
          </w:rPr>
          <w:t>http://envfor.nic.in/soer/list.html</w:t>
        </w:r>
      </w:hyperlink>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2</w:t>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rora N, Devi R, Mathew T, Lakshman M, Rewal S, Anand K, Ganguly K, Adhish V, Goswami K, Pandav C, Biswas M. Vitamin A and iron folic acid supplementation 2001-2002. 2002. http://www.ipen.org.in/images/stories/Vitamin%20A%20full%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rora N, Lakshman M, Goswami K, Rewal S, Adhish S, Ganguly K, Biswas M. Family health awareness campaign - Concurrent evaluation. 2002. http://www.ipen.org.in/images/stories/fhac%20full%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lati S, Sharma S. Fertility and RCH status in Uttaranchal and Uttar Pradesh: A district level analysis. 2002. http://www.iegindia.org/workpap/wp22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mber A. Health insurance for the informal sector: problems and prospects. 2002. http://202.54.104.236/intranet/eip/whorep/uploads/H/H-Insurance%201.2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Sankar D. Health of the elderly in India: A multivariate analysis. 2002. http://www.iegindia.org/dispap/dis4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Sankar D. Medical attention at death: Evidence from India. 2002. http://www.iegindia.org/dispap/dis4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Sankar D. Treatment-seeking behaviour and the willingness to pay for antiretroviral therapy of HIV positive patients in India. 2002. http://www.iegindia.org/dispap/dis5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Five-year consolidated report of the hospital based cancer registries 1994-1998: An assessment of the burden and care of cancer patients. 2002. http://icmr.nic.in/ncrp/HBCR%20200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Two-year report of the population based cancer registries: Incidence and distribution of cancer 1997-98. 2002. http://icmr.nic.in/ncrp/PBCR%201997-1998/Starting%20Page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Institute of Health Management Research, Institute for Development Alternatives, Institute for Development Communication, The Naz Foundation Trust, International Centre for Research on Women. Men, masculinity and domestic violence in India: Summary report of four studies. 2002. http://www.icrw.org/docs/DV_India_Report4_5200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International Centre for Research on Women. Women-initiated community level responses to domestic violence: Summary report of three studies. 2002. </w:t>
      </w:r>
      <w:r>
        <w:rPr>
          <w:rFonts w:cs="Times New Roman;Times New Roman" w:ascii="Times New Roman;Times New Roman" w:hAnsi="Times New Roman;Times New Roman"/>
          <w:sz w:val="24"/>
          <w:szCs w:val="24"/>
        </w:rPr>
        <w:t>http://www.icrw.org/docs/DVIndia_Report5_70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ain N, Gupta S, Singh L. Meeting reproductive and sexual health needs of adolescents: A strategic approach for Rajasthan, India. 2002. http://www.iipsindia.org/resreport_auth_rks_qci.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Johnston H. Abortion practice in India - A review of literature (Abortion Assessment Project - India).2002. http://www.cehat.org/go/uploads/AapIndia/work1.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othari D. Population projections for Rajasthan and districts: 2002-2011. 2002. http://www.iihmr.org/Publicationp/Occa/OC-PAPR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rishnaji N, James K. Gender differentials in adult mortality in India - with notes on rural-urban contrasts. 2002. http://www.cess.ac.in/cesshome/gender_diffrentials%5Cgender_diffrentials_WP.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litha N. India's pharmaceutical industry in the WTO regime: A SWOT analysis. 2002. http://www.gidr.ac.in/gidr/pdf/WP-13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gendranath A, Chari P. Health insurance in India: The emerging paradigms. 2002. http://202.54.104.236/intranet/eip/whorep/uploads/H/H-Insurance%201.7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National Nutrition Monitoring Bureau. Diet and nutritional status of rural population. 2002. http://www.nnmbindia.org/NNMBREPORT2001-web.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eters D, Yazbeck A, Sharma R, Ramana G, Pritchett L, Wagstaff A. Better health systems for India's poor: findings, analysis, and options. 2002.</w:t>
      </w:r>
      <w:hyperlink r:id="rId4">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2/05/30/000094946_02051604053640/Rendered/PDF/multi0page.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lanning Commission. Planning Commission 10th five-year plan (2002-2007). 2002. http://planningcommission.nic.in/plans/planrel/fiveyr/welcome.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ushpangadan K. Social returns from drinking water sanitation and hygiene education: A case study of two coastal villages in Kerala. 2002. http://www.cds.edu/download_files/33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igal S. Literature review on service delivery in India. 2002. http://www-wds.worldbank.org/external/default/WDSContentServer/WDSP/IB/2003/10/15/000160016_20031015113936/Rendered/PDF/269360Literature0review0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hariff A, Singh G. Determinants of maternal health care utilisation in India: Evidence from a recent household survey. 2002. http://202.54.104.236/intranet/eip/whorep/uploads/H/H-Paper%202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Cataract blindness control project, India. 2002. http://www-wds.worldbank.org/external/default/WDSContentServer/WDSP/IB/2003/01/17/000094946_03010904013884/Rendered/PDF/multi0pag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Family welfare (urban slums) project. 2002. http://www-wds.worldbank.org/external/default/WDSContentServer/WDSP/IB/2003/03/07/000090000_03012304060921/Rendered/PDF/multi0page.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iwari V. A pilot study on functioning of MIS under RCH Programme in states of UP and Maharashtra (2001-2002). 2002. http://www.nihfw.org/asp/ResearchStudies.asp?currentpage=4</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iwari V. Study on functioning of sex-clinics in old part of Delhi: An exploratory study health services (2000-2002). 2002. http://www.nihfw.org/asp/ResearchStudies.asp?currentpage=3</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Vasudeva U, Sood A, Datta U, Dhar N, Singh G. Evaluation study of the distance education course conducted at NIHFW (PG Certificate Course in Health and Family Welfare Management &amp; PG Certificate Course in Hospital Management) 2001-2002. 2002. http://www.nihfw.org/asp/ResearchStudies.asp?currentpage=3</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Bank. Indoor air pollution: Energy and health for the poor - An assessment of the Deepan Scheme in Andhra Pradesh. 2002. http://www-wds.worldbank.org/external/default/WDSContentServer/WDSP/IB/2004/05/18/000090341_20040518132118/Rendered/PDF/284370Indoor0air0no.0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World Vision, </w:t>
      </w: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World Vision: third annual review report -- Ballia rural integrated child survival project, Uttar Pradesh, India. 2002. http://pdf.usaid.gov/pdf_docs/PDABU719.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3</w:t>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am M, Mukherjee M. Ageing, ADL disabilities and need for public health initiatives. 2003. http://www.iegindia.org/workpap/wp24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nand A. Sexuality, abortion and the media: A review of adolescent concerns (Abortion Assessment Project - India). 2003. http://www.cehat.org/go/uploads/AapIndia/work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atra S, Rabindranathan S. Abortion training in India: A long way to go (Abortion Assessment Project - India). 2003. http://www.cehat.org/go/uploads/AapIndia/work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Bhalla S, Saigal S, Basu N.Girl's education is it - nothing else matters (much). 2003. http://www-wds.worldbank.org/external/default/WDSContentServer/WDSP/IB/2004/03/01/000265513_20040301102825/Rendered/PDF/2801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Babu S. Health insurance and third party administrators: Issues and challenges. 2003. http://202.54.104.236/intranet/eip/whorep/uploads/H/H-Insurance%201.9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atalyst Consortium. Indian focus groups on birth spacing: qualitative study in India. 2003. http://pdf.usaid.gov/pdf_docs/PNADF20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entre for Advocacy and Research, Positive Women's Network. Positive speaking: Voices of women living with HIV/AIDS. 2003. http://www.unifem.org.in/genderandhivaids.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EPDA/India, Krishi Gramin Vikas Kendra. Enabling the expansion &amp; sustainability of integrated RCH [reproductive &amp; child health]/infectious diseases outreach services in Ranchi, Jharkhand: final evaluation. 2003. http://pdf.usaid.gov/pdf_docs/PDABY76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ornu C, Attawell K. Involvement of people living with HIV/AIDS in community-based prevention, care and support programs in developing countries: a multi-country diagnostic study. 2003. http://pdf.usaid.gov/pdf_docs/PNACW03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Gupta M, Khaleghian P, Sarwal R. Governance of communicable disease control services: a case study and lessons from India. 2003. http://www-wds.worldbank.org/external/default/WDSContentServer/WDSP/IB/2003/08/30/000094946_03082104020547/Rendered/PDF/multi0pag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Sanchez-Paramo C. Short but not sweet - new evidence on short duration morbidities from India. 2003. http://www-wds.worldbank.org/external/default/WDSContentServer/WDSP/IB/2003/03/22/000094946_03030704153292/Rendered/PDF/multi0pag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ilip T, Duggal R. Demand for public health services in Mumbai. 2003. http://www.cehat.org/go/uploads/Keastward/dphcm.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Energy &amp; Infrastructure Unit, South Asia Region, World Bank. Implementation completion report - Uttar Pradesh and Uttaranchal rural water supply and environmental sanitation (Swajal) project. 2003.http://www-wds.worldbank.org/external/default/WDSContentServer/WDSP/IB/2003/11/25/000090341_20031125143759/Rendered/PDF/2728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hosh S. "Professional" abortion seekers: the sex-workers of Kolkata (Abortion Assessment Project - India). 2003. http://www.cehat.org/go/uploads/AapIndia/work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Datta A. Inequities in health and health care in India - Can the poor hope for a respite? 2003. http://www.iegindia.org/dispap/dis8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Panda S, Motihar R. HIV/AIDS and development in India - Background study for the Swedish Country Strategy for India. 2003. http://www.sida.se/sida/jsp/sida.jsp?d=118&amp;a=2642&amp;language=en_US</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S. Adolescent and youth reproductive health in India: status, issues, policies, and programs. 2003. http://pdf.usaid.gov/pdf_docs/PNACT78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ruswamy M, Mohanty S. Projected users of condoms, oral pills, IUD and their estimated cost in India. 2003. http://www.iipsindia.org/resreport_auth_mg_iudopc.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Lymphatic filariasis: field studies &amp; evaluation of control strategies. 2003. http://icmr.nic.in/000520/lymphatic_filariasi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Estimates of maternal mortality ratios in India and its states - a pilot study. 2003. http://icmr.nic.in/final/Final%20Pilot%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Institute of Health Management Research. Accessibility and utilisation of RNTCP services by SC/ST population. 2003. http://www.tbcindia.org/pdfs/Accessibility%20and%20Utilisation%20of%20RNTCP%20Services%20by%20SC-ST%20Population%20-%20IIHM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ternational Institute of Population Sciences, International Centre for Research on Women. Realizing reproductive choice and rights: Abortion and contraception in India. 2003. http://www.icrw.org/docs/RCA_India_Report_030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Jejeebhoy S, Sebastian M. Actions that protect: Promoting sexual and reproductive health and choice among young people in India. 2003. http://www.popcouncil.org/asia/indiaRI.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int United Nations Development Programme, World Bank Energy Sector Management Assistance Programme. India: access of the poor to clean household fuels. 2003. http://www-wds.worldbank.org/external/default/WDSContentServer/WDSP/IB/2003/11/19/000012009_20031119134452/Rendered/PDF/2630030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shi R. Perinatal and neonatal mortality in rural Punjab: A community based case-control study. 2003. http://www.sctimst.ac.in/amchss/publications/wp/wp_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umar B. Target free approach for Family Welfare in Gujarat: A review of policy and its implications. 2003. http://www.gidr.ac.in/gidr/pdf/WP-14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llik R. 'Negative choice' - Sex determination and sex selective abortion in India (Abortion Assessment Project - India). 2003. http://www.cehat.org/go/uploads/AapIndia/work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Policy barriers preventing access to emergency obstetric care in rural India. 2003. http://www.sctimst.ac.in/amchss/publications/wp/wp_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Ramani K, Shaw J. Management of RH services in India and the need for health system reform. 2003. http://www.iimahd.ernet.in/publications/data/2003-09-04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A, Levitt-Dayal M. Improving adolescent reproductive health knowledge and outcomes through NGO youth-friendly services. 2003. http://pdf.usaid.gov/pdf_docs/PNACU21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U, Dilip T. Assessing potential for induced abortion among Indian women (Abortion Assessment Project - India). 2003. http://www.cehat.org/go/uploads/AapIndia/work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urty M, Gulati S. Banerjee A. Health benefits from urban air pollution abatement in the Indian Subcontinent. 2003. http://www.iegindia.org/workpap/wp23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nda S, Ram F. Teenage motherhood, child survival and child health: Evidences from National Family Health Survey, India. 2003. http://www.gidr.ac.in/gidr/pdf/WP-13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Nutrition Monitoring Bureau. Prevalence of micronutrient deficiencies. 2003. http://www.nnmbindia.org/NNMB%20MND%20REPORT%202004-Web.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Sample Survey Organisation. Report on village facilities - NSS 58th round (July-December 2002). 2003. http://mospi.nic.in/rept%20_%20pubn/ftest.asp?rept_id=487&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Sample Survey Organisation. Disabled persons in India - NSS 58th round (July-December 2002). 2003. http://mospi.nic.in/rept%20_%20pubn/ftest.asp?rept_id=485&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Sample Survey Organisation. Condition of urban slums: Salient Findings. NSS 58th Round (July 2002-December 2002). 2003. http://mospi.nic.in/rept%20_%20pubn/ftest.asp?rept_id=486&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Onursal B. Health care waste management in India: lessons from experience. 2003. http://www-wds.worldbank.org/external/default/WDSContentServer/WDSP/IB/2005/06/13/000090341_20050613121330/Rendered/PDF/325050PAPER0IN1r0official0use0only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RG Centre for Social Research. Baseline study on accessibility and utilisation of RNTCP services by PLWHA. 2003. http://www.tbcindia.org/pdfs/Baseline%20Study%20on%20Accessibility%20and%20Utlization%20of%20RNTCP%20Services%20by%20PLWHA%20-%20ORG%20CS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RG Centre for Social Research. Knowledge, attitude, behaviour and practices (KABP) survey of male reproductive and sexual health among truckers and cleaners/helpers in three cities of Jharkhand. 2003. http://pdf.usaid.gov/pdf_docs/PNACW63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pulation Council. Introducing DMPA [depot medroxyprogesterone acetate] injectable contraceptives to private medical practitioners in urban Gujarat. 2003. http://pdf.usaid.gov/pdf_docs/PNACS37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opulation Services International. The Balbir Pasha story: an innovative approach to reducing HIV/AIDS prevalence through targeted mass media communications in Mumbai, India. 2003.</w:t>
      </w:r>
      <w:hyperlink r:id="rId5">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E789.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Q Market Research. Project Befikar: A management report for an attitudes and perceptions study among truckers in India. 2003. http://www.psi.org/research/fr/306%20India%20Trucker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 K Swamy. Baseline KAP study under RNTCP Project. 2003. http://www.tbcindia.org/pdfs/Baseline%20KAP%20Study%20under%20RNTCP%20Project%20-%20CM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achandran V. Social sector reforms in India - Background study for the Swedish Country Strategy for India 2003-2007. 2003. http://www.sida.se/sida/jsp/sida.jsp?d=118&amp;a=2640&amp;language=en_US</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y C, Gupta P, de Beyer J. Research on tobacco in India (including the betel quid and areca nut): an annotated bibliography of research on use, health effects, economics and control efforts. 2003. http://www-wds.worldbank.org/external/default/WDSContentServer/WDSP/IB/2004/05/26/000265513_20040526152329/Rendered/PDF/288960Ray1Research0on1who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etherford R, Roy T. Factors affecting sex-selective abortion in India and 17 major states. 2003. http://pdf.usaid.gov/pdf_docs/PNACR98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ha S. Methodological issues in abortion estimation (Abortion Assessment Project - India). 2003. http://www.cehat.org/go/uploads/AapIndia/work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nthya K. Changing the family planning scenario in India: An overview of recent evidence. 2003. http://www.popcouncil.org/pdfs/wp/seasia/seawp1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chraman B, Sodani P. Final report: Expert mission on health financing / health insurance training needs and dialog programmes in India. 2003. http://202.54.104.236/intranet/eip/whorep/uploads/H/H-Paper%202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eshadri S, Subramaniyam P, Jha P. The potential demand for and strategic use of an HIV-1 vaccine in Southern Asia. 2003.</w:t>
      </w:r>
      <w:hyperlink r:id="rId6">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3/06/30/000094946_03061204065029/Rendered/PDF/multi0page.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harma S. Adolescent fertility in selected states of India. 2003. http://www.iegindia.org/dispap/dis7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Verma R, Prasad R. The impact of HIV/AIDS related deaths on households and their coping strategies: a study with special reference to children. 2003. http://www.iipsindia.org/pub/res/impact_of_hiv.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Second Integrated Child Development Services project, India. 2003. http://www-wds.worldbank.org/external/default/WDSContentServer/WDSP/IB/2003/04/30/000160016_20030430174534/Rendered/PDF/256101IN12nd0integrated0child0dev1IC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undar R. Abortion costs and financing - A review (Abortion Assessment Project - India). 2003. http://www.cehat.org/go/uploads/AapIndia/work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val="en-US" w:eastAsia="en-AU"/>
        </w:rPr>
      </w:pPr>
      <w:r>
        <w:rPr>
          <w:rFonts w:eastAsia="Times New Roman;Times New Roman" w:cs="Times New Roman;Times New Roman" w:ascii="Times New Roman;Times New Roman" w:hAnsi="Times New Roman;Times New Roman"/>
          <w:sz w:val="24"/>
          <w:szCs w:val="24"/>
          <w:lang w:val="en-US"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val="en-US" w:eastAsia="en-AU"/>
        </w:rPr>
        <w:t xml:space="preserve">Swedish International Development Cooperation Agency. </w:t>
      </w:r>
      <w:r>
        <w:rPr>
          <w:rFonts w:eastAsia="Times New Roman;Times New Roman" w:cs="Times New Roman;Times New Roman" w:ascii="Times New Roman;Times New Roman" w:hAnsi="Times New Roman;Times New Roman"/>
          <w:sz w:val="24"/>
          <w:szCs w:val="24"/>
          <w:lang w:eastAsia="en-AU"/>
        </w:rPr>
        <w:t>Performance analysis 2003 Part 1: General &amp; sectoral analysis - India. 2003. http://www.sida.se/sida/jsp/sida.jsp?d=118&amp;a=17681&amp;language=en_US</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amm G, Rao R, Urwitz V. Evolving strategies for better health and development of adolescent/young people. 2003.</w:t>
      </w:r>
      <w:hyperlink r:id="rId7">
        <w:r>
          <w:rPr>
            <w:rStyle w:val="InternetLink"/>
            <w:rFonts w:eastAsia="Times New Roman;Times New Roman" w:cs="Times New Roman;Times New Roman" w:ascii="Times New Roman;Times New Roman" w:hAnsi="Times New Roman;Times New Roman"/>
            <w:sz w:val="24"/>
            <w:szCs w:val="24"/>
            <w:lang w:eastAsia="en-AU"/>
          </w:rPr>
          <w:t xml:space="preserve"> http://www.sida.se/sida/jsp/sida.jsp?d=118&amp;a=2593&amp;language=en_US</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aylor Nelson Sofres Mode Pvt Ltd. Feasibility survey report enabling the expansion and sustainability of integrated RCH [reproductive and child health]/infectious diseases outreach services through skill upgradation, capacity building and women's empowerment in Ranchi, Jharkhand. 2003. http://pdf.usaid.gov/pdf_docs/PNACU21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sa S, Prakasam C, Sinha R, Bhagat R. Evidence of sex selective abortion from two cultural settings of India: A study of Haryana and Tamil Nadu. 2003. http://www.iipsindia.org/resreport_auth_rks_ssa.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Involving men to address gender inequities. 2003. http://pdf.usaid.gov/pdf_docs/PNACU65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Bank. Project performance assessment report - National AIDS control project, India. 2003. http://www-wds.worldbank.org/external/default/WDSContentServer/WDSP/IB/2003/08/30/000094946_03082104011041/Rendered/PDF/multi0page.pdf</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orld Health Organization India Country Office. Country report for Mode 1: Cross-border trade in health services - (E-health). India - Country level report. 2003. http://www.whoindia.org/EN/Section2/Section233_538.htm</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Yazbeck A, Peters D (Editors). Health policy research in South Asia: building capacity for reform. 2003. http://www-wds.worldbank.org/external/default/WDSContentServer/WDSP/IB/2003/12/08/000090341_20031208111101/Rendered/PDF/272100PAPER0Health0policy0research.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4</w:t>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cademy for Educational Development. AED/LINKAGES/India: final report (1997-2004). 2004. http://pdf.usaid.gov/pdf_docs/PDACD54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dministrative Staff College of India. Gender differentials in the Revised National Tuberculosis Control Programme. 2004. http://www.tbcindia.org/pdfs/Gender%20Differentials%20in%20the%20RNTCP%20-%20ASC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huja R. Health insurance for the poor in India. 2004. http://202.54.104.236/intranet/eip/whorep/uploads/H/H-Insurance%201.2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nnigeri V, Prosser L, Reynolds J, Roy R. Assessment of public-private partnership opportunities in India. 2004. http://pdf.usaid.gov/pdf_docs/PNADC69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rora N, Devi S, Pandey R, Krishna V, Kumar H, Adhish S, Chaturvedi S, Biswas M, Chadha S, Uppal S. Injection practices in India. 2004. http://www.ipen.org.in/downloads/PDF/AIP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alakrishnan K, Mehta S, Kumar P, Ramaswamy P, Sambandam S, Kumar S, Smith K. Indoor air pollution associated with household fuel use in India: an exposure assessment and modelling exercise in rural districts of Andhra Pradesh. 2004. http://www-wds.worldbank.org/external/default/WDSContentServer/WDSP/IB/2007/01/12/000310607_20070112151617/Rendered/PDF/383490IN0Indoor0air0pollution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Barge S, Bracken H, Elul B, Kumar N, Khan W, Verman S, Camlin C. Formal and informal abortion services in Rajasthan, India: Results of a situation analysis. 2004. http://www.popcouncil.org/pdfs/abortion_analysis_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elli P, Heywood P, Anand N. West Bengal: health policy note. 2004. http://www-wds.worldbank.org/external/default/WDSContentServer/WDSP/IB/2005/01/19/000160016_20050119091038/Rendered/PDF/3029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elli P, Lee Y, Heywood P, Pruthi H, Anand N, Khan M. Assam health policy note. 2004. http://www-wds.worldbank.org/external/default/main?pagePK=64193027&amp;piPK=64187937&amp;theSitePK=523679&amp;menuPK=64187510&amp;searchMenuPK=51634624&amp;theSitePK=523679&amp;entityID=000090341_20041028100437&amp;searchMenuPK=51634624&amp;theSitePK=523679</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Jain N. Time series analysis of private healthcare expenditures GDP: Cointegration results with structural breaks. 2004. http://www.iimahd.ernet.in/publications/data/2004-05-10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Maheshwari S. Human resource issues and its implications for health sector reforms. 2004. http://www.iimahd.ernet.in/publications/data/2004-01-04ramesh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Maheshwari S, Saha S. Treating HIV/AIDS patients in India with antiretroviral therapy: a management challenge. 2004. http://www.iimahd.ernet.in/publications/data/2004-06-03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Saha S. Financing issues in proposed HIV/AIDS intervention of providing anti-retroviral drugs to selected regions in India. 2004. http://www.iimahd.ernet.in/publications/data/2004-05-01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tacharya M. Involvement of Panchayati Raj Institutions in environmental health - an intervention study. 2004.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astle C. Expanding care and support in South India: scaling up YRG CARE's patient-centered approach. 2004. http://pdf.usaid.gov/pdf_docs/PNACY16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atalyst Consortium. Perspectives on birth spacing in five countries: Bolivia, Egypt, India, Pakistan and Peru. 2004. http://pdf.usaid.gov/pdf_docs/PNADF21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e for Enquiry into Health and Allied Themes. Abortion Assessment Project - India: Research summaries and abstracts. 2004. http://www.cehat.org/go/uploads/AapIndia/summar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ostello-Daly C. Maximizing resources to meet client needs: evaluation of a comprehensive HIV/AIDS care and support model in India. 2004. http://pdf.usaid.gov/pdf_docs/PNACY16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ounterpart International. 'Gift of Life' (Jeevan Daan) child survival program: final evaluation report, August 9 to September 13, 2004. 2004. http://pdf.usaid.gov/pdf_docs/PDACD01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Hammer J. Which doctor? Combining vignettes and item response to measure doctor quality. 2004. http://www-wds.worldbank.org/external/default/WDSContentServer/WDSP/IB/2004/07/23/000112742_20040723160111/Rendered/PDF/wps330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U, Nandan D. Qualitative assessment of the incorporation of the standard days method into a community-based program in Sitapur: a focus on male involvement. 2004. http://pdf.usaid.gov/pdf_docs/PNADB58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tta U. Study on functioning of health worker female and male in India. 2004. http://www.nihfw.org/asp/ResearchStudies.asp?currentpage=2</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eolalikar A. India - Attaining the Millennium Development Goals in India: role of public policy and service delivery. 2004. http://www-wds.worldbank.org/external/default/WDSContentServer/WDSP/IB/2005/01/07/000090341_20050107091547/Rendered/PDF/302660I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har N. A study on identification of training needs and designing curriculum of NSS volunteers for creating community awareness on population stabilization. 2004.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uggal R, Barge S. Abortion services in India: Report of a multicentric enquiry (Abortion Assessment Project - India). 2004. http://www.cehat.org/go/uploads/AapIndia/nationa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Elul B, Barge S, Verman S, Kumar N, Bracken H, Sadhvani H. Unwanted pregnancy and induced abortion: Data from men and women in Rajasthan, India. 2004. https://www.popcouncil.org/pdfs/unwante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Elul B, Bracken H, Verma S, Ved R, Singhi R, Lockwood K. Unwanted pregnancy and induced abortion in Rajasthan, India: A qualitative exploration. 2004. https://www.popcouncil.org/pdfs/SA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oundation for Research in Health Systems. Community involvement in reproductive health: findings from research in Karnataka, India. 2004. http://pdf.usaid.gov/pdf_docs/PNADA52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oyal S, Biswal P, Ranganathan K. Economic history of tobacco production in India. 2004. http://58.68.105.146/pdf/tobacco_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Trivedi M. Coverage for antiretrovirals: Alternatives for care and support organisations. 2004. http://www.iegindia.org/dispap/dis9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Trivedi M. Social health insurance redefine: Health for all through coverage for all. 2004. http://www.iegindia.org/dispap/dis9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emanta M. Economic burden of HIV/AIDS: A study on HIV/AIDS patients. 2004. http://www.nihfw.org/asp/ResearchStudies.asp?currentpage=2</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irve S. Abortion policy in India: Lacunae and future challenges (Abortion Assessment Project - India). 2004. http://www.cehat.org/go/uploads/AapIndia/hirv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Development of an atlas of cancer in India: First all India report 2001-2002. 2004. http://202.54.104.236/intranet/NMH/Can-atlas/Home.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Assessment of burden of non-communicable diseases. 2004. http://www.whoindia.org/LinkFiles/Assessment_of_Burden_of_NCD_Assessment_of_Burden_of_NCDs_Update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stitute of Social Sciences, National Human Rights Commission, United Nations Development Fund for Women. A report on trafficking in women and children in India 2002-2003. 2004.</w:t>
      </w:r>
      <w:hyperlink r:id="rId8">
        <w:r>
          <w:rPr>
            <w:rStyle w:val="InternetLink"/>
            <w:rFonts w:eastAsia="Times New Roman;Times New Roman" w:cs="Times New Roman;Times New Roman" w:ascii="Times New Roman;Times New Roman" w:hAnsi="Times New Roman;Times New Roman"/>
            <w:sz w:val="24"/>
            <w:szCs w:val="24"/>
            <w:lang w:eastAsia="en-AU"/>
          </w:rPr>
          <w:t xml:space="preserve"> http://nhrch.nic.in/Publications/ReportOnTrafficking.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laivani K. Operationalisation of risk identification and referral using antenatal card. 2004.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pilashrami M. Operational research on community and facility based interventions for making pregnancy safer. 2004. http://www.nihfw.org/asp/ResearchStudies.asp?currentpage=2</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ul V, Priyadarshi M, Heywood P, Singh S, Sipahimalani-Rao V, Sankar D, Ramana G. Reaching out to the child: an integrated approach to child development. 2004. http://www-wds.worldbank.org/external/default/WDSContentServer/WDSP/IB/2004/08/16/000160016_20040816101728/Rendered/PDF/2969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hot A, Menon S, Dilip T. Domestic violence: levels, correlates, impact and response. A community based study of married women from Mumbai slums. 2004. http://www.cehat.org/go/uploads/AarogyachaMargavar/aarogyachamargav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umar B. Primary health care in Gujarat: Evidence on Utilisation, mis-matches and wastage. 2004. http://www.gidr.ac.in/gidr/pdf/WP-14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shwari S, Bhat R. Challenges in sustaining a hospital: lessons for managing healthcare institutions. 2004. http://www.iimahd.ernet.in/publications/data/2004-02-03sunilm.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rimuthu P. Morbidity study in the slums of Delhi - a pilot study. 2004. http://www.nihfw.org/asp/ResearchStudies.asp?current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Health sector reforms in India: Initiatives from 9 states. 2004. http://www.nhicindia.org/content/wrindia/Nupur/doc701113120095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inistry of Health and Family Welfare. India Country Report: Population and development - 10 years since ICPD. 2004. http://india.unfpa.org/?publications=365</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ttal P, Wijeyaratne P, Pandey S. Status of insecticide resistance of malaria, kala-azar and Japanese encephalitis vectors in Bangladesh, Bhutan, India and Nepal (BBIN). 2004. http://pdf.usaid.gov/pdf_docs/PNACX37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garajan,G. Medical tourism in India: Strategy for its development. 2004. http://202.54.104.236/intranet/eip/whorep/uploads/H/H-MEDICAL%20TOURISM%20IN%20INDIA%20STRATEGY%20FOR%20IT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ver M, Heywood P, Gold J, Gupta I, Hira S, Marseille E. HIV/AIDS treatment and prevention in India: modelling the cost and consequences. 2004. http://www-wds.worldbank.org/external/default/WDSContentServer/WDSP/IB/2004/09/21/000090341_20040921112225/Rendered/PDF/297060PAPER0HIV0Aids0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adma G. Maternal morbidity in rural Andhra Pradesh. 2004. http://www.cess.ac.in/cesshome/wp%5Cwp-6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ai A, Atri R, Shiveshwarkar S, Sivadas A. An outreach intervention in Manipur, Injecting drug users and their sexual partners. 2004. http://www.sida.se/sida/jsp/sida.jsp?d=118&amp;a=3206&amp;language=en_US</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eters D, Rao K, Ramana G. India - equity effects of quality improvements on health services utilization and patient satisfaction in Uttar Pradesh state. 2004. http://www-wds.worldbank.org/external/default/WDSContentServer/WDSP/IB/2004/11/19/000090341_20041119135607/Rendered/PDF/304760RPP5IndiaUP.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pulation Council, CARE-India. Integrating adolescent livelihood activities within a reproductive health program for urban slum dwellers in India. 2004. http://pdf.usaid.gov/pdf_docs/PNADA28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ju K, Rayappa P, Rao K, Sivakami M. Normative and actual provision of antenatal health care services in Karnataka. 2004. http://www.isec.ac.in/WP%20-%2014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achandran T. Prevalence of overweight and obesity among school and college going adolescents in rural and urban Thiruvananthapuram districts, Kerala, India. 2004. http://www.sctimst.ac.in/amchss/publications/wp/wp_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nson M, Joshi P, Shah M, Shaikh Y. India - assessing the reach of three SEWA health services among the poor. 2004. http://www-wds.worldbank.org/external/default/main?pagePK=64193027&amp;piPK=64187937&amp;theSitePK=523679&amp;menuPK=64187510&amp;searchMenuPK=64187295&amp;theSitePK=523679&amp;entityID=000090341_20041118101429&amp;searchMenuPK=64187295&amp;theSitePK=523679</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o S. The WHO Global strategy on diet, physical activity and health: relevance and implications for India. 2004. http://www.whoindia.org/LinkFiles/Health_Promotion_HP_dr_sushil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ehman I, Malhotra P (Editors). Fire without smoke: learning from the national program on improved Chulhas. 2004.</w:t>
      </w:r>
      <w:hyperlink r:id="rId9">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6/12/11/000011823_20061211142432/Rendered/PDF/38124.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Gupta K, Lahiri S, Schensul J. Prevention of HIV/AIDS among migrant youth in low-income slums of Mumbai (Summary Report). 2004. http://www.iipsindia.org/pub/res/prevention_hiv.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Lahiri S, Srivastava H, Roy T. A qualitative assessment of emergency obstetric care in 3 districts of Maharashtra: A border district cluster strategy for women's right to life and health (Summary report). 2004. http://www.iipsindia.org/pub/res/obstetric_car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Verma R, Roy T. Expanded and informed contraceptive choice in Maharashtra: Assessing barriers to and opportunities for policy implementation. 2004. http://www.iipsindia.org/pub/res/contra_choic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Second state health systems development project, India. 2004. http://www-wds.worldbank.org/external/default/WDSContentServer/WDSP/IB/2004/10/06/000090341_20041006094839/Rendered/PDF/300660I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wain P. Sociodemographic and health profile of widows in India. 2004. http://www.nihfw.org/asp/ResearchStudies.asp?currentpage=2</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aneja S, Agarwal S. Situational analysis for guiding USAID/India and EHP/India: technical assistance efforts in Indore, Madhya Pradesh, India. 2004. http://pdf.usaid.gov/pdf_docs/PNACY56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ekhre Y. Assessment of contraceptive acceptance among males in district Kullu, Himachal Pradesh. 2004. http://www.nihfw.org/asp/ResearchStudies.asp?currentpage=2</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iwari V. Review study on national health information system in two states of India. 2004.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obgay K. Health seeking behaviour and delays in diagnosis and treatment in patients reporting with cough of three weeks or more to tuberculosis units and microscopy centres in East Sikkim. 2004. http://www.sctimst.ac.in/amchss/publications/wp/wp_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sa S, Jagannath P, Shekhar C, Dhir V, Roy T. An epidemiological study to investigate the gallbladder diseases in North India. 2004. http://www.iipsindia.org/resreport_auth_su_gb.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United Nations Population Fund. Experiences of users and providers with progestin only injectable contraceptive - DMPA: Findings of a multi-centric study. 2004. http://india.unfpa.org/drive/ExpandingContraceptiveoption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arkey L, Mishr, A, Das A, Ottolenghi E, Huntington D, Adamchak S, Khan M. Involving men in maternity care in India. 2004. http://pdf.usaid.gov/pdf_docs/PNACX58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arkey S. Community led initiatives for child survival program (CLICS): annual report – 67 villages in Wardha District, Maharashtra State, India: October 1, 2003 to September 30, 2004. 2004. http://pdf.usaid.gov/pdf_docs/PDACA72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ijeyaratne P, Valecha N, Joshi A, Singh D, Pandey S. An inventory on malaria drug resistance in Bangladesh, Bhutan, India and Nepal. 2004. http://pdf.usaid.gov/pdf_docs/PNACY09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orld Vision. First annual review: September 13th-17th, 2004 -- PRAGATI [protecting and advancing gains] child survival project. 2004. http://pdf.usaid.gov/pdf_docs/PNADA97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Vision. Detailed implementation plan: PRAGATI [protecting and advancing gains] child survival project. 2004. http://pdf.usaid.gov/pdf_docs/PDACA790.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5</w:t>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cademy of Nursing Studies. Situational analysis of public health nursing personnel in India: Based on national review and consultations in six states. 2005. http://www.whoindia.org/LinkFiles/HSD_Resources_Situation_Analysis_of_Public_Health_Nursing_Personne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dministrative Staff College of India. Millennium Development Goals and health - India. 2005. http://www.whoindia.org/EN/Section2/Section400.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dministrative Staff College of India. Review of studies on financing of drug and pharmaceuticals in India - Report. 2005. http://www.whoindia.org/LinkFiles/Traditional_Medicine_Review_of_Studies_on_Financing_of_Drugs_and_Pharmaceuticals_.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huja R. Health insurance for the poor in India: An analytical study. 2005. http://202.54.104.236/intranet/eip/whorep/uploads/H/H-Insurance%201.2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Bhat R, Maheshwari S, Saha S. Third party administrators and health insurance in India: Perception of providers and policyholders. 2005.</w:t>
      </w:r>
      <w:hyperlink r:id="rId10">
        <w:r>
          <w:rPr>
            <w:rStyle w:val="InternetLink"/>
            <w:rFonts w:eastAsia="Times New Roman;Times New Roman" w:cs="Times New Roman;Times New Roman" w:ascii="Times New Roman;Times New Roman" w:hAnsi="Times New Roman;Times New Roman"/>
            <w:sz w:val="24"/>
            <w:szCs w:val="24"/>
            <w:lang w:eastAsia="en-AU"/>
          </w:rPr>
          <w:t xml:space="preserve"> http://www.iimahd.ernet.in/publications/data/2005-01-02.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Rajagopal S. Preliminary analysis of claims data to understand relationship between disease patterns and quality of care and its implications for health insurance in India. 2005. http://www.iimahd.ernet.in/publications/data/2005-09-03ramesh.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e for Women's Studies. A situational analysis of domestic violence against women in Kerala. 2005. http://wcd.nic.in/research/Domestic%20Voilence-Keral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krabartty A. HIV counselling, testing and referral services in mental healthcare settings in Kolkata - A provider perspective. 2005. http://www.sctimst.ac.in/amchss/publications/WP/wp_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kraborty S. Health seeking behaviour of aged population of a rural block in West Bengal. 2005. http://www.sctimst.ac.in/amchss/publications/wp/wp_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ittaranjan National Cancer Institute. Epidemiological study of air pollution related children's health in rural, suburban and urban areas of West Bengal. 2005. http://www.whoindia.org/EN/Section33/Section132_1578.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Hammer J. Money for nothing: the dire straits of medical practice in Delhi, India. 2005. http://www-wds.worldbank.org/external/default/WDSContentServer/WDSP/IB/2005/07/20/000016406_20050720164402/Rendered/PDF/wps366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Das N, Shah U, Chitania V, Patel P, Khan M, Mishra A, Foreit J. Systematic screening to integrate reproductive health services in India. 2005.</w:t>
      </w:r>
      <w:hyperlink r:id="rId11">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D881.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vies J, Chan C, Vibha. Final evaluation: social marketing strategies for maternal and child health in the States of Uttar Pradesh, Uttaranchal &amp; Jharkhand, India -- October 2002-May 2005. 2005. http://pdf.usaid.gov/pdf_docs/PDACF30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epartment of Health and Family Welfare - Government of Gujarat, World Health Organization. Rapid assessment and action planning process (RAAPP) in Gujarat, India: A method and tools to enable Ministries of Education and Health to assess and strengthen their capacity to promote health through schools. 2005. http://www.whoindia.org/LinkFiles/Health_Promotion_Final_RAAPP_report-4augus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esai T. On the optimal staffing of surgeons and efficient scheduling of surgeries at a high-volume eye hospital. 2005. http://www.iimahd.ernet.in/publications/data/2006-04-08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osajhU, Ghosh I, Lundren R. Feasibility of incorporating the standard days method into CASP family planning services in urban slums of India. 2005. http://pdf.usaid.gov/pdf_docs/PNADG76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uggal R, Dilip T, Raymus P. Health and healthcare in Maharashtra. 2005. http://www.cehat.org/go/uploads/Hhr/hhcm.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ederation of Indian Chambers of Commerce and Industry. Competitiveness of the Indian pharmaceutical industry in the new product patent regime. 2005. http://202.54.104.236/intranet/eip/whorep/uploads/H/H-COMPETITIVENESS%20OF%20THE%20INDIA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angolli L, Duggal R, Shukla A. Review of healthcare in India. 2005. http://www.cehat.org/go/uploads/Hhr/rhc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oyal R, Khanna A. Reproductive health of adolescents in Rajasthan: A situational analysis. 2005. http://www.iihmr.org/Publicationp/Workingp/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lati S. Poverty, RCH-care utilisation and fertility in India: A district level analysis. 2005. http://www.iegindia.org/workpap/wp25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Trivedi M,. Voluntary insurance sector in India: Partnering to achieve greater coverage for health. 2005. http://www.iegindia.org/dispap/dis9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S, Dash P, Kanjilal B. Strengthening district health system through management interventions. 2005. http://www.iihmr.org/Publicationp/ResearchB/JUNE2005%20-%20M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S, Khanna A. Causes of maternal mortality in Rajasthan: A community based study. 2005. http://www.iihmr.org/Publicationp/ResearchB/APR-2005%20-%20MS%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ajeebhoy N, Karmali A, Tandon T. Final report: Gujarat health system development project (October 1998-December 31, 2004). 2005. http://pdf.usaid.gov/pdf_docs/PDACF01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Mental health research in India (Technical monograph on ICMR mental health studies). 2005. http://icmr.nic.in/publ/Mental%20Helth%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Consolidated report of hospital based cancer registry for the year 1999-2000. 2005. http://icmr.nic.in/ncrp/1999-00/hospital_based.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Two-year report of the population based cancer registries 1999-2000. 2005. http://icmr.nic.in/ncrp/1999-00/PBCR%20Report%201999_0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National environmental health profile and comparative health risk assessment - Bangalore city. 2005. http://www.whoindia.org/LinkFiles/Environmental_Epidemiology_NEHP_Report_Bangalor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Population Council. Studying the utilisation of emergency contraceptive services through paramedics in India. 2005. https://www.popcouncil.org/pdfs/frontiers/research_updates/RU5_ECP_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Institute of Health Management Research. Study on institutional assessment of RNTCP - Report. 2005. http://www.tbcindia.org/pdfs/Study%20on%20Institutional%20Assessment%20of%20RNTCP%20-%20IIHM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ternational Institute of Population Sciences. India Facility Survey (under Reproductive and Child Health Project) Phase II, 2003. 2005. http://www.rchiips.org/PRCH-2.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ternational Institute of Population Sciences, Johns Hopkins University. Quality of care in Indian Family Planning programme and reproductive behaviour of women in four Indian states: A follow-up study of NFHS-2. 2005. http://www.iipsindia.org/resreport_auth_rks_qci.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runa Trust. A healthy change: Community health insurance. 2005. http://data.undp.org.in/hiv/CH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han M, Mishra A, Morankar S. Promoting role model of 'responsible man': gatekeepers' views on young men's sexual and reproductive health needs in Uttaranchal. 2005. http://pdf.usaid.gov/pdf_docs/PNADF31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umar D, Bhawsar R. Quality of care: Infrastructure, human resources and service utilisation - findings from concurrent evaluation of Reproductive and Child Health in Rajasthan, India. 2005. http://www.iihmr.org/Publicationp/Policy%20Briefs/POLICY%20-%20DHIRENDRA%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umar S, Gupta S, Bhatt S, George A, Bhattacharya A. Men, masculinity and domestic violence against women. 2005. http://www.iihmr.org/Publicationp/ResearchB/JAN-2005%20-%20M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litha N. Essential drugs in Government healthcare: Emerging model of procurement and supply. 2005. http://www.gidr.ac.in/gidr/pdf/WP-16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maute D, Jha A, Gupta A. India insurance sector assistance review. 2005. http://pdf.usaid.gov/pdf_docs/PNADG47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shwari S, Bhat R, Saha S. Human resources practices and commitment of senior officials in health system: reflections from a progressive state in a developing economy. 2005. http://www.iimahd.ernet.in/publications/data/2005-09-02ramesh.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shwari S, Bhat R, Saha S. Directions for reforms in the health sector: reflections from a state in a developing country. 2005. http://www.iimahd.ernet.in/publications/data/2005-01-0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thivazhagan T. A pilot study on communication strategy for reaching the unreached tribal population in Mandla district of Madhya Pradesh. 2005.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National Health Accounts India 2001-2. 2005. http://www.whoindia.org/LinkFiles/NHA_India_NHA_2001-0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Performance needs assessment of basic health care workers in immunisation in India. 2005. http://www.whoindia.org/LinkFiles/Routine_Immunization_Performance_Needs_Assessment_(PNA)_of_Basic_Health_Care_Workers_in_Immunization_in_India_(2005)_.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inistry of Health and Family Welfare, World Health Organization, Centre for Disease Control. Report on tobacco control in India. 2005.</w:t>
      </w:r>
      <w:hyperlink r:id="rId12">
        <w:r>
          <w:rPr>
            <w:rStyle w:val="InternetLink"/>
            <w:rFonts w:eastAsia="Times New Roman;Times New Roman" w:cs="Times New Roman;Times New Roman" w:ascii="Times New Roman;Times New Roman" w:hAnsi="Times New Roman;Times New Roman"/>
            <w:sz w:val="24"/>
            <w:szCs w:val="24"/>
            <w:lang w:eastAsia="en-AU"/>
          </w:rPr>
          <w:t xml:space="preserve"> http://www.whoindia.org/EN/Section20/Section25_516.htm</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Statistics and Programme Implementation. Millennium Development Goals India Country Report 2005. 2005. http://mospi.nic.in/rept%20_%20pubn/ftest.asp?rept_id=ssd04_2005&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ukherji S, Priyadarshi M, Singh S. Communication in public health programmes: the leprosy project in India. 2005. http://www-wds.worldbank.org/external/default/main?pagePK=64193027&amp;piPK=64187937&amp;theSitePK=523679&amp;menuPK=64187510&amp;searchMenuPK=64187295&amp;theSitePK=523679&amp;entityID=000090341_20050415153656&amp;searchMenuPK=64187295&amp;theSitePK=523679</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nda S. Micro-determinants of human fertility: Study of selected physiological and behavioural variables in SC and ST population. 2005. http://www.gidr.ac.in/gidr/pdf/WP-15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 xml:space="preserve">National Commission on Macroeconomics and Health. Report of the National Commission on Macroeconomics and Health. 2005. http://mohfw.nic.in/reports/reports/Report_on_NCMH/ReportoftheNationalCommission.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RG Centre for Social Research. Social assessment study for RNTCP. 2005. http://www.tbcindia.org/pdfs/Social%20Assessment%20Study%20for%20RNTCP%20-%20Final%20Report%20-%20ORG%20CS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athfinder International. Promoting change in reproductive behaviour of youth: Pathfinder International's PRACHAR Project, Bihar, India. 2005.</w:t>
      </w:r>
      <w:hyperlink r:id="rId13">
        <w:r>
          <w:rPr>
            <w:rStyle w:val="InternetLink"/>
            <w:rFonts w:eastAsia="Times New Roman;Times New Roman" w:cs="Times New Roman;Times New Roman" w:ascii="Times New Roman;Times New Roman" w:hAnsi="Times New Roman;Times New Roman"/>
            <w:sz w:val="24"/>
            <w:szCs w:val="24"/>
            <w:lang w:eastAsia="en-AU"/>
          </w:rPr>
          <w:t xml:space="preserve"> http://www.pathfind.org/site/DocServer/India-Prachar_Project.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 K Swamy. Midterm KAP evaluation study under RNTCP Project - 2005. 2005. http://www.tbcindia.org/pdfs/Mid%20Term%20KAP%20Evaluation%20Study%20under%20RNTCP%20Project%20-%202005%20-%20CM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 F, Mohanty S. State of human development in states and districts of India. 2005. http://www.iipsindia.org/resreport_auth_fr_hd.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 F, Shekhar C, Mohanty S. Human development: Strengthening district level vital statistics in India. 2005. http://www.iipsindia.org/resreport_auth_cs_hd.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 U. Endline evaluation of the RTI sub-project in Nashik, Maharashtra. 2005. http://www.iipsindia.org/resreport_auth_ur_rti.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 U. ISM&amp;H beneficiaries covered under CGHS &amp; selected teaching hospitals attached to ISMH College Mumbai. 2005. http://www.iipsindia.org/resreport_auth_ur_ismh.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ani K, Mavalankar D. Health system in India: Opportunities and challenges for improvements. 2005. http://www.iimahd.ernet.in/publications/data/2005-07-03raman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mani K, Mehadiratta S, Patel A, Joshi D, Patel N. Urban health status in Ahmedabad city: GIS based study of Baherampura, Kubernagar, and Vasna wards. 2005.</w:t>
      </w:r>
      <w:hyperlink r:id="rId14">
        <w:r>
          <w:rPr>
            <w:rStyle w:val="InternetLink"/>
            <w:rFonts w:eastAsia="Times New Roman;Times New Roman" w:cs="Times New Roman;Times New Roman" w:ascii="Times New Roman;Times New Roman" w:hAnsi="Times New Roman;Times New Roman"/>
            <w:sz w:val="24"/>
            <w:szCs w:val="24"/>
            <w:lang w:eastAsia="en-AU"/>
          </w:rPr>
          <w:t xml:space="preserve"> http://www.iimahd.ernet.in/publications/data/2005-03-05ramani.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oss S, Mankad D, Haheebhoy N, Tomaro J. Final evaluation: Gujarat health system development project (GHSDP): Sidhpur and Junagadh, India . 2005. http://pdf.usaid.gov/pdf_docs/PDACF01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harma S. Child health and nutritional status of children: The role of sex differentials. 2005. http://www.iegindia.org/workpap/wp26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hekhar C, Ram F. National report on evaluation of functioning of Urban Health Posts/Urban Family Centres in India. 2005.</w:t>
      </w:r>
      <w:hyperlink r:id="rId15">
        <w:r>
          <w:rPr>
            <w:rStyle w:val="InternetLink"/>
            <w:rFonts w:eastAsia="Times New Roman;Times New Roman" w:cs="Times New Roman;Times New Roman" w:ascii="Times New Roman;Times New Roman" w:hAnsi="Times New Roman;Times New Roman"/>
            <w:sz w:val="24"/>
            <w:szCs w:val="24"/>
            <w:lang w:eastAsia="en-AU"/>
          </w:rPr>
          <w:t xml:space="preserve"> http://www.iipsindia.org/resreport_auth_cs_nr.htm</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S, Lhungdim H, Chattopadhyay A, Roy T. Women's vulnerability to STI/HIV in India - Finding of the CHARCA Baseline Study. 2005. http://www.iipsindia.org/pub/res/vulnerabilit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ciety for Economic Development &amp; Environmental Management. Nutritional status of women and children and working of ICDS in flood-prone districts of Bihar. 2005. http://wcd.nic.in/research/Nutritional_status_bihar.doc</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ciety for Economic Development &amp; Environmental Management, New Delhi. Quick review of working of ICDS in Rajasthan. 2005. http://wcd.nic.in/research/quick_review_icds_raj.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dani P. Willingness to join health insurance: Results from Rajasthan pilot study for informal sector. 2005. http://www.iihmr.org/Publicationp/Policy%20Briefs/POLICY%20-%20SODANI%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dhi G. World Vision India-CATALYST/India partnership on 'PRAGATI' project report. 2005. http://pdf.usaid.gov/pdf_docs/PNADF22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outh Asia Regional Office – World Bank. For a breath of fresh air: Ten years of progress and challenges in urban air quality management in India, 1993-2002. 2005.</w:t>
      </w:r>
      <w:hyperlink r:id="rId16">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6/01/27/000160016_20060127124503/Rendered/PDF/350470PAPER0IN0Breath0of0fresh0air.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Second national leprosy elimination project. 2005. http://www-wds.worldbank.org/external/default/WDSContentServer/WDSP/IB/2005/06/27/000160016_20050627121117/Rendered/PDF/3204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ri Ramachandra Medical College and Research Institute. Baseline assessment of environmental health status in Chennai - Project report. 2005. http://www.whoindia.org/LinkFiles/Environmental_Epidemiology_Environmental_Health_Status_in_Chenna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waminathan P. Trapped into living: Women's work environment and their perceptions of health. 2005. http://www.cehat.org/go/uploads/Engender/engende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ATA Institute of Social Sciences. Causes of farmer suicides in Maharashtra: An enquiry. 2005. http://tiss.edu/Causes%20of%20Farmer%20Suicides%20in%20Maharashtr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USAID/India: strategic objective close-out report -- reduced  fertility and improved reproductive health in North India: FY 1994-2002. 2005. http://pdf.usaid.gov/pdf_docs/PDACF35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USAID/India: strategic objective close-out report -- improved child survival and nutrition in selected areas of India: FY 1994-2002. 2005. http://pdf.usaid.gov/pdf_docs/PDACF35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USAID/India: strategic objective close-out report -- reduced transmission and mitigated impact of infectious diseases, especially STD/HIV/AIDS in India: FY 1994-2002. 2005. http://pdf.usaid.gov/pdf_docs/PDACF36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cs="Times New Roman;Times New Roman" w:ascii="Times New Roman;Times New Roman" w:hAnsi="Times New Roman;Times New Roman"/>
          <w:sz w:val="24"/>
          <w:szCs w:val="24"/>
          <w:lang w:val="en-US"/>
        </w:rPr>
        <w:t>United States Agency for International Development</w:t>
      </w:r>
      <w:r>
        <w:rPr>
          <w:rFonts w:eastAsia="Times New Roman;Times New Roman" w:cs="Times New Roman;Times New Roman" w:ascii="Times New Roman;Times New Roman" w:hAnsi="Times New Roman;Times New Roman"/>
          <w:sz w:val="24"/>
          <w:szCs w:val="24"/>
          <w:lang w:eastAsia="en-AU"/>
        </w:rPr>
        <w:t>. The USAID/India Urban Health Program: An evaluation of activities to date and recommendations for the future. 2005. http://pdf.usaid.gov/pdf_docs/PDACF84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orld Health Organization India Country Office, All India Institute of Medical Sciences, CARE, Department for International Development UK. India universal immunisation programme review. 2005. http://www.whoindia.org/LinkFiles/Routine_Immunization_Acknowledgements_content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NTCP Environmental Assessment Study. 2005. http://www.tbcindia.org/pdfs/Env%20asses.%20Executive_sumary_9th_april.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6</w:t>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AC Nielsen ORG-MARG. Social assessment of HIV/AIDS among tribal people in India - A report. 2006. http://www-wds.worldbank.org/external/default/WDSContentServer/WDSP/IB/2006/11/17/000020953_20061117141000/Rendered/PDF/IPP1780REVISED1eople0in0India0FINA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agarajan M, Kulkarni P. Trends in religious differentials in fertility, Kerala, India: An analysis of birth intervals. 2006. http://www.gidr.ac.in/gidr/pdf/WP-16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Anderson M, Arora N, Bartlett A, Kumar R, Khanna R, Nath L, Haeften R. Reproductive and child health nutrition and HIV/AIDS program (RACHNA): final evaluation. 2006.</w:t>
      </w:r>
      <w:hyperlink r:id="rId17">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DACI026.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Jain N. Factoring affecting the demand for health insurance in a micro-insurance scheme. 2006. http://www.iimahd.ernet.in/publications/data/2006-07-02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Bhat R, Jain N. Financial performance of private sector hospitals in India: Some further evidence. 2006. http://www.iimahd.ernet.in/publications/data/2006-04-08rbhat.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Singh A, Maheshwari S, Saha S. Maternal health financing - Issues and options: A study of Chiranjeevi Yojana in Gujarat. 2006. http://www.iimahd.ernet.in/publications/data/2006-08-03rbhat_Revised_Mar0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entre for Market Research &amp; Social Development. Field impact study of NACO campaign. 2006. http://www.nacoonline.org/upload/Publication/IEC%20&amp;%20Mainstreaming/Field%20Impact%20Study%20of%20NACO%20Campaign%20A%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e for North East Studies and Policy Research. Final report on functioning of Anganwadi centres in Assam and Meghalaya. 2006. http://wcd.nic.in/research/ICDS-Assam-Meghalaya.doc</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tterjee C. Identities in motion: Migration and health in India. 2006. http://www.cehat.org/go/uploads/Hhr/migrant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haudhuri,P. Sexual harassment in the workplace: Experiences of women in the health sector. 2006. http://www.popcouncil.org/pdfs/wp/India_HPIF/00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urasia A. Fertility transition in India: 1985-2003. 2006. http://www.iegindia.org/workpap/wp27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urasia A. Mortality transition in urban India 1971-2002. 2006. http://www.iegindia.org/dispap/dis11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ontractor Q, Madhiwalla N, Gopal M. Uprooted homes, uprooted lives: A study on the impact of involuntary resettlement on a slum community in Mumbai. 2006. http://www.cehat.org/go/uploads/InvoluntaryResettlement/uprooted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UTS Centre for Competition, Investment &amp; Economic Regulation. Options for using competition law/policy tools in dealing with anti-competitive practices in the pharmaceutical industry and the health delivery system. 2006. http://www.nhicindia.org/content/wrindia/Nupur/doc701113120095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har B, Gopakumar K. Post 2005 TRIPS scenario in patent protection in the pharmaceutical sector: The case of the generic pharmaceutical industry in India. 2006. http://202.54.104.236/intranet/eip/whorep/uploads/H/H-Post-2005%20TRIPS%20scenario%20in%20patent%20protection%20in%20the%20pharmaceutical%20sector%20The%20case%20of%20the%20generic%20pharmaceutical%20industry%20in%20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lati S. Fertility, MCH-care and poverty in India: Simultaneous structural analysis. 2006. http://www.iegindia.org/dispap/dis11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lati S. Beyond National Rural Health Mission 2005: Issues of national concern. 2006.</w:t>
      </w:r>
      <w:hyperlink r:id="rId18">
        <w:r>
          <w:rPr>
            <w:rStyle w:val="InternetLink"/>
            <w:rFonts w:eastAsia="Times New Roman;Times New Roman" w:cs="Times New Roman;Times New Roman" w:ascii="Times New Roman;Times New Roman" w:hAnsi="Times New Roman;Times New Roman"/>
            <w:sz w:val="24"/>
            <w:szCs w:val="24"/>
            <w:lang w:eastAsia="en-AU"/>
          </w:rPr>
          <w:t xml:space="preserve"> http://www.iegindia.org/dispap/dis109.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Kandamuthan S, Upadhyaya D. Economic impact of cardiovascular diseases in India. 2006. http://www.iegindia.org/dispap/dis10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Skill C, Trivedi M, Rau A, Narang A, Mohan H. Covering treatment for HIV and AIDS in India: A feasibility study. 2006. http://data.undp.org.in/hiv/UNDPFeasabilityStud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Trivedi M, Kandamuthn S. An analysis of recurrent costs of the free ART programme of the Government of India. 2006. http://www-wds.worldbank.org/external/default/WDSContentServer/WDSP/IB/2006/11/28/000020953_20061128122150/Rendered/PDF/380380IN0Costing0of0ART0Program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ruraj G. Road traffic injury prevention in India. 2006. http://www.whoindia.org/LinkFiles/NMH_Resources_Road_Traffic_Injury_Prevention_in_India_Full_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ammer J, Aiyar Y, Samji S. Bottom's up: to the role of Panchayati Raj Institutions in health and health services. 2006. http://www-wds.worldbank.org/external/default/WDSContentServer/WDSP/IB/2006/08/11/000310607_20060811135719/Rendered/PDF/369641SDP9801web.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C Health. National cardiovascular disease database. 2006. http://www.whoindia.org/LinkFiles/NMH_Resources_National_CVD_database-Final_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Consolidated report of population based cancer registries 2001-2004: Incidence and distribution of cancer. 2006. http://icmr.nic.in/ncrp/report_pop_2001-04/cancer_p_based.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Population based cancer registries under North Eastern regional cancer registry – First report: 2003-2004 – Incidence and distribution of cancer. 2006. http://icmr.nic.in/ncrp/first_report_2003-04/first_report.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Sentinel Health Monitoring Centres in India: Biochemical risk factor survey for non-communicable diseases. 2006. http://www.nhicindia.org/site/Search/HicsReports.asp?page=3</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Database for disease burden estimation malaria, filaria, dengue and diarrhoeal diseases. 2006. http://www.whoindia.org/EN/Section2/Section427_1348.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ternational Institute of Population Sciences. Reproductive and child health district level household survey 2002-2004. 2006. http://www.rchiips.org/pdf/rch2/National_Report_RCH-I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ternational Institute of Population Sciences. Nutritional status of children and prevalence of anaemia among children, adolescent girls and pregnant women - District Level Household Survey on Reproductive and Child Health - India 2002-2004. 2006. http://www.rchiips.org/pdf/rch2/National_Nutrition_Report_RCH-I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ternational Institute of Population Sciences. Health system performance assessment: World Health Survey - India, 2003. 2006. http://www.whoindia.org/LinkFiles/WHS-India_Health_System_Performance_Assessment_Book.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apur, A. The Impact of HIV/AIDS on women care givers in situations of poverty: Policy Issues. 2006. http://www.unifem.org.in/violenceagainstwomen.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thuria V, Khan N. Environmental equity and vulnerability to air pollution: Evidence from Delhi, India. 2006. http://www.iegindia.org/workpap/wp26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EM Hospital Research Centre, Population Council. Formation of partnerships among young women and men in Pune district, Maharashtra. 2006. https://www.popcouncil.org/pdfs/IndiaUpdate/IndiaUpdate_Pun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rishna M. Protecting children for a healthy tomorrow: Lessons from the Andhra Pradesh Partnership Project on immunisation. 2006. http://www.path.org/files/CP_protecting_childre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umar A, Jeyalakshmi S, Mukhopadhyay P, Gupta P. Improving and strengthening the use of ICD 10 and medical record system in India - A case study (2004 &amp; 2005) - Report and recommendations. 2006.</w:t>
      </w:r>
      <w:hyperlink r:id="rId19">
        <w:r>
          <w:rPr>
            <w:rStyle w:val="InternetLink"/>
            <w:rFonts w:eastAsia="Times New Roman;Times New Roman" w:cs="Times New Roman;Times New Roman" w:ascii="Times New Roman;Times New Roman" w:hAnsi="Times New Roman;Times New Roman"/>
            <w:sz w:val="24"/>
            <w:szCs w:val="24"/>
            <w:lang w:eastAsia="en-AU"/>
          </w:rPr>
          <w:t xml:space="preserve"> http://www.cbhidghs.nic.in/writereaddata/mainlinkfile/Combined10.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litha N, Joseph D. Patents and biopharmaceuticals in India: Emerging issues. 2006. http://www.gidr.ac.in/gidr/pdf/WP-16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dras Medical College. Integrated response of health care systems to rapid population ageing (INTRA) - INTRA II. 2006. http://www.whoindia.org/LinkFiles/Health_Care_for_the_Elderly_NMH_INTRA_I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dras Medical College. Integrated response of health care systems to rapid population ageing (INTRA) - INTRA III. 2006. http://www.whoindia.org/LinkFiles/Health_Care_for_the_Elderly_NMH_INTRA_II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ndra V, Gilborn L, George B, Samson L, Mudoi R, Jadav S, Gupta I, Bharat S, Daly C. Reducing AIDS-related stigma and discrimination in Indian hospitals. 2006. http://pdf.usaid.gov/pdf_docs/PNADG54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ahendra V, Verma R, Pelto P, Pradhan S, Singh V, Rao A, Vij T. Context and dynamics of same-sex behaviour among long-distance truckers in India: Findings from qualitative research. 2006. http://www.popcouncil.org/pdfs/MSMIndiaResearchBrief.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shwari S, Bhat R, Saha S. Commitment of state health officials: Identifying factors and scope for improvement. 2006. http://www.iimahd.ernet.in/publications/data/2006-01-02suni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ni S. The sectoral system of innovation of Indian pharmaceutical industry. 2006. http://cds.edu/download_files/wp38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Women and Child Development, Formative Research and Development Services. Kishori Shakti Yojana (KSY) under the ambit of ICDS in UP and Rajasthan. 2006. http://wcd.nic.in/research/ksyreport/executivesummary-ks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M. Gendered vulnerabilities: Women's health and access to healthcare in India. 2006. http://www.cehat.org/go/uploads/Hhr/whahc.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R. Dynamics of caste-based deprivation in child undernutrition in India. 2006. http://cds.edu/download_files/wp38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Narayana K. The unqualified medical practitioners: Methods of practice and nexus with the qualified doctors. 2006.</w:t>
      </w:r>
      <w:hyperlink r:id="rId20">
        <w:r>
          <w:rPr>
            <w:rStyle w:val="InternetLink"/>
            <w:rFonts w:eastAsia="Times New Roman;Times New Roman" w:cs="Times New Roman;Times New Roman" w:ascii="Times New Roman;Times New Roman" w:hAnsi="Times New Roman;Times New Roman"/>
            <w:sz w:val="24"/>
            <w:szCs w:val="24"/>
            <w:lang w:eastAsia="en-AU"/>
          </w:rPr>
          <w:t xml:space="preserve"> http://www.cess.ac.in/cesshome/wp%5Cwp-70.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Nutrition Monitoring Bureau. Diet and nutritional status of population and prevalence of hypertension among adults in rural areas. 2006. http://www.nnmbindia.org/NNMBReport06Nov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Nutrition Monitoring Bureau. Prevalence of vitamin A deficiency among preschool children in rural areas. 2006. http://www.nnmbindia.org/VAD-REPORT-final-21Feb0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 xml:space="preserve">National Program for Control of Blindness in India. Rapid assessment of trachoma in India: A report. 2006. http://www.nhicindia.org/content/wrindia/Nupur/doc7011201200979.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Sample Survey Organisation. Morbidity, health care and condition of the aged - NSS 60th round (January - June 2004). 2006. http://mospi.nic.in/rept%20_%20pubn/ftest.asp?rept_id=507&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val="en-US" w:eastAsia="en-AU"/>
        </w:rPr>
      </w:pPr>
      <w:r>
        <w:rPr>
          <w:rFonts w:eastAsia="Times New Roman;Times New Roman" w:cs="Times New Roman;Times New Roman" w:ascii="Times New Roman;Times New Roman" w:hAnsi="Times New Roman;Times New Roman"/>
          <w:sz w:val="24"/>
          <w:szCs w:val="24"/>
          <w:lang w:val="en-US"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val="en-US" w:eastAsia="en-AU"/>
        </w:rPr>
        <w:t xml:space="preserve">Norwegian Agency for Development Cooperation. </w:t>
      </w:r>
      <w:r>
        <w:rPr>
          <w:rFonts w:eastAsia="Times New Roman;Times New Roman" w:cs="Times New Roman;Times New Roman" w:ascii="Times New Roman;Times New Roman" w:hAnsi="Times New Roman;Times New Roman"/>
          <w:sz w:val="24"/>
          <w:szCs w:val="24"/>
          <w:lang w:eastAsia="en-AU"/>
        </w:rPr>
        <w:t>The Methodist Rural Public Health Programme - Evaluation. 2006. http://norad.no/en/Tools+and+publications/Publications/Publication+Page?key=11745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utrition Foundation of India. Report of evaluation of National Programme for Adolescent Girls Part I, II &amp; III. 2006. http://wcd.nic.in/npagreport/NPAG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jha V, Pradhan B. The macro-economic and sectoral impacts of HIV and AIDS in India: ACGE Analysis. 2006. http://www.ncaer.org/downloads/Reports/CG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ande R, Malhotra A. Son preference and daughter neglect in India: What happens to living girls? 2006. http://catalog.icrw.org/dbtw-wpd/exec/dbtwpub.dl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ande R, Kurz K, Walia S, MacQuarrie K, Jain S. Improving the reproductive health of married and unmarried youth in India: Evidence of effectiveness and costs from community-based interventions, Final report of the adolescent reproductive health program in India. 2006. http://www.rockfound.org/about_us/news/2006/102306rep_india.s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andit Govind Ballabh Pant Institute of Studies in Rural Development. A study of children dependent on prostitutes in selected areas of Uttar Pradesh. 2006. http://wcd.nic.in/research/S.P.%20Pandey,%20Lucknow.doc</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opulation Council, CARE. Integrating adolescent livelihood activities within a reproductive health programme for urban slum dwellers in India. 2006. http://www.popcouncil.org/pdfs/IndiaUpdate/IndiaUpdate_Allahaba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pulation Services International. India: HIV/AIDS TRaC Study among truck drivers, labourers, and fishermen in twelve port cities. 2006. http://www.psi.org/research/catalog_new.asp</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radhan B, Sundar R. Gender: Impact of HIV and AIDS in India. 2006. http://www.ncaer.org/downloads/Reports/gende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radhan B, Sundar R, Singh S. Socioeconomic impact of HIV and AIDS in India. 2006. http://www.ncaer.org/downloads/Reports/India%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val="en-US" w:eastAsia="en-AU"/>
        </w:rPr>
      </w:pPr>
      <w:r>
        <w:rPr>
          <w:rFonts w:eastAsia="Times New Roman;Times New Roman" w:cs="Times New Roman;Times New Roman" w:ascii="Times New Roman;Times New Roman" w:hAnsi="Times New Roman;Times New Roman"/>
          <w:sz w:val="24"/>
          <w:szCs w:val="24"/>
          <w:lang w:val="en-US"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val="en-US" w:eastAsia="en-AU"/>
        </w:rPr>
        <w:t xml:space="preserve">Program for Appropriate Technology in Health. </w:t>
      </w:r>
      <w:r>
        <w:rPr>
          <w:rFonts w:eastAsia="Times New Roman;Times New Roman" w:cs="Times New Roman;Times New Roman" w:ascii="Times New Roman;Times New Roman" w:hAnsi="Times New Roman;Times New Roman"/>
          <w:sz w:val="24"/>
          <w:szCs w:val="24"/>
          <w:lang w:eastAsia="en-AU"/>
        </w:rPr>
        <w:t>Strengthening immunisation services through service delivery support: The Andhra Pradesh experience. 2006.</w:t>
      </w:r>
      <w:hyperlink r:id="rId21">
        <w:r>
          <w:rPr>
            <w:rStyle w:val="InternetLink"/>
            <w:rFonts w:eastAsia="Times New Roman;Times New Roman" w:cs="Times New Roman;Times New Roman" w:ascii="Times New Roman;Times New Roman" w:hAnsi="Times New Roman;Times New Roman"/>
            <w:sz w:val="24"/>
            <w:szCs w:val="24"/>
            <w:lang w:eastAsia="en-AU"/>
          </w:rPr>
          <w:t xml:space="preserve"> http://www.path.org/files/CP_ap_experience.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 K Swamy. Endline evaluation study under RNTCP. 2006. http://www.tbcindia.org/pdfs/End%20Line%20KAP%20Stud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chna W. Reproductive health practices and health seeking behaviour of female sex workers in Tamil Nadu. 2006. http://www.sctimst.ac.in/amchss/publications/WP/wp_1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jan S. Population ageing and health in India. 2006. http://www.cehat.org/go/uploads/Hhr/ageing.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 F, Shekhar C. Ranking &amp; mapping of districts based on socioeconomic and demographic indicators. 2006. http://www.iipsindia.org/resreport_auth_rks_qci.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m F, Sinha R, Mohanty S, Das A, Lakhani A, Haberland N, Santhya K. Marriage and motherhood: An exploratory study of the social and reproductive health status of married young women in Gujarat and West Bengal, India. 2006. http://www.popcouncil.org/pdfs/MarriageMotherhoo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ani K, Mavalankar D, Patel A, Mahandiratta S, Bhardwaj R, Joshi D. A public-private partnership model for managing urban health: A study of Ahmedabad city. 2006. http://www.iimahd.ernet.in/publications/data/2006-03-05Raman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njan A. Obstetric risk and obstetric care in Central India. 2006. http://www.iegindia.org/dispap/dis10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muels F, Verma R, George C. Reducing HIV risk behaviours among key populations by increasing community involvement and building social capital: Baseline findings from Andhra Pradesh, India. 2006.</w:t>
      </w:r>
      <w:hyperlink r:id="rId22">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G956.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rna A, Gupta I, Pujari S, Sengar A, Garg R, Weiss E. Examining adherence and sexual behaviours among patients on antiretroviral therapy in India. 2006.</w:t>
      </w:r>
      <w:hyperlink r:id="rId23">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G546.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ronjini N, Chakraborty S, Venkatachalam S, Bhattacharya S, Kapilashrami A, De R. Women's right to health. 2006.</w:t>
      </w:r>
      <w:hyperlink r:id="rId24">
        <w:r>
          <w:rPr>
            <w:rStyle w:val="InternetLink"/>
            <w:rFonts w:eastAsia="Times New Roman;Times New Roman" w:cs="Times New Roman;Times New Roman" w:ascii="Times New Roman;Times New Roman" w:hAnsi="Times New Roman;Times New Roman"/>
            <w:sz w:val="24"/>
            <w:szCs w:val="24"/>
            <w:lang w:eastAsia="en-AU"/>
          </w:rPr>
          <w:t xml:space="preserve"> http://nhrc.nic.in/Publications/Womens.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ve the Children. Abuse among child domestic workers: A research study in West Bengal. 2006. http://www.savethechildren.in/india/key_work/key_reports.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gh P. Relevance of trained traditional birth attendants in maternal health: Case study of Tehri Garhwal district, Uttaranchal state. 2006. http://www.sctimst.ac.in/amchss/publications/WP/wp_1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ha D. Tobacco control in schools in India (India Global Youth Tobacco Survey and Global School Personnel Survey, 2006). 2006. http://mohfw.nic.in/India%20Global%20Youth%20Tobacco%20Survey%20&amp;%20Global%20School%20Personnel%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ha D, Singh G. Tobacco control in medical schools of India (India Global Health Professional Student Survey, 2006). 2006. http://mohfw.nic.in/India%20Global%20Health%20Professional%20Student%20Survey,%20200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ociety for Development Studies. Evaluation study of sub-mission (quality) projects under Accelerated Rural Water Supply Programmes - Final Report. 2006.</w:t>
      </w:r>
      <w:hyperlink r:id="rId25">
        <w:r>
          <w:rPr>
            <w:rStyle w:val="InternetLink"/>
            <w:rFonts w:eastAsia="Times New Roman;Times New Roman" w:cs="Times New Roman;Times New Roman" w:ascii="Times New Roman;Times New Roman" w:hAnsi="Times New Roman;Times New Roman"/>
            <w:sz w:val="24"/>
            <w:szCs w:val="24"/>
            <w:lang w:eastAsia="en-AU"/>
          </w:rPr>
          <w:t xml:space="preserve"> http://rural.nic.in/Eval_study_SMP_ARWSP.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and results report - Woman and child development project, India. 2006. http://www-wds.worldbank.org/external/default/WDSContentServer/WDSP/IB/2006/12/18/000020953_20061218113012/Rendered/PDF/ICR00003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and results report - Second National HIV/AIDS Control Project, India. 2006. http://www-wds.worldbank.org/external/default/WDSContentServer/WDSP/IB/2006/10/10/000112742_20061010101924/Rendered/PDF/ICR220REVISE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and results report - Orissa health systems development project. 2006. http://www-wds.worldbank.org/external/default/WDSContentServer/WDSP/IB/2006/12/27/000020953_20061227102518/Rendered/PDF/icr1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mplementation completion report - Maharashtra health systems development project. 2006. http://www-wds.worldbank.org/external/default/WDSContentServer/WDSP/IB/2006/06/07/000090341_20060607101630/Rendered/PDF/3539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ATA Institute of Social Sciences. Report of a rapid enquiry into the demolition and fire on the 9th May 2006 at Indiranagar and Jantanagar in Mandala, Mankhurd. 2006. http://tiss.edu/Report12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aylor Nelson Mode India Pvt Ltd, Population Services International. HIV/AIDS Trac Study evaluating consistent condom use among male clients of female commercial sex workers in Andhra Pradesh, Karnataka, Maharashtra and Tamil Nadu. 2006. http://www.psi.org/research/catalog_new.asp</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hankappan K, Mini G. Surveillance of CVD risk factors and health promotion intervention in a rural community in Trivandrum district. 2006. http://www.whoindia.org/LinkFiles/NMH_Resources_CVD_prevention_tvm.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Tiwari V, Nair K, Dhingra R, Shivdasani J, Kumar P . Evaluation of implementation status of National Iodine Deficiency Disorders Control Programme in India. 2006.</w:t>
      </w:r>
      <w:hyperlink r:id="rId26">
        <w:r>
          <w:rPr>
            <w:rStyle w:val="InternetLink"/>
            <w:rFonts w:eastAsia="Times New Roman;Times New Roman" w:cs="Times New Roman;Times New Roman" w:ascii="Times New Roman;Times New Roman" w:hAnsi="Times New Roman;Times New Roman"/>
            <w:sz w:val="24"/>
            <w:szCs w:val="24"/>
            <w:lang w:eastAsia="en-AU"/>
          </w:rPr>
          <w:t xml:space="preserve"> http://www.nihfw.org/html/Reports.htm</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A needs assessment study: People living with HIV/AIDS in Gujarat. 2006. http://data.undp.org.in/hiv/GSACS_NAI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versity of Kashmir, Tata Institute of Social Sciences, ActionAid International. The Jammu and Kashmir Earthquake: Damage and needs assessment report. 2006. http://tiss.edu/EarthQuake_2.pdf   AND   http://tiss.edu/EarthQuake_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aratharajan D, Anandan D. Re-activating primary health centres through industrial partnership in Tamil Nadu: Is it a sustainable model of partnership? 2006. http://www.sctimst.ac.in/amchss/publications/WP/wp_1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Virmani A. Poverty and hunger in India: What is needed to eliminate them. 2006.</w:t>
      </w:r>
      <w:hyperlink r:id="rId27">
        <w:r>
          <w:rPr>
            <w:rStyle w:val="InternetLink"/>
            <w:rFonts w:eastAsia="Times New Roman;Times New Roman" w:cs="Times New Roman;Times New Roman" w:ascii="Times New Roman;Times New Roman" w:hAnsi="Times New Roman;Times New Roman"/>
            <w:sz w:val="24"/>
            <w:szCs w:val="24"/>
            <w:lang w:eastAsia="en-AU"/>
          </w:rPr>
          <w:t xml:space="preserve"> http://planningcommission.nic.in/reports/wrkpapers/wk_pov106.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isaria L, Barua A, Mistry R. Medical abortion: Some exploratory findings from Gujarat. 2006. http://www.gidr.ac.in/gidr/pdf/WP-16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ilder J, Masilamani R, Mathew A. Reproductive health of young adults in India: The road to public health. Pathfinder International’s RHEYA Project demonstrates widespread community results in youth reproductive health. 2006. http://www.pathfind.org/site/DocServer/Pathfinder_Rheya.pdf?docID=740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Bank. Implementation completion report - Immunization strengthening project, India. 2006. http://www-wds.worldbank.org/external/default/WDSContentServer/WDSP/IB/2006/07/31/000090341_20060731101710/Rendered/PDF/35391.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7</w:t>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dvent Healthcare Group. Human resources for pharmacy sector in India. 2007. http://www.whoindia.org/LinkFiles/Human_Resources_human_resources_for_pharmacy_secto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 xml:space="preserve">Ahuja R, Bhattacharya D. Healthy workplace in corporate sector - India: An operational research. 2007. http://www.nhicindia.org/content/wrindia/Nupur/doc7011191200967.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am M. Is caring for elders an act of altruism? Some evidence from a household survey in Delhi. 2007. http://www.iegindia.org/dispap/dis12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lison C, Ajwad I, Berman P, Das M, Krishna S, Das S, Kumar P. India - Achieving the millennium development goals (MDG) in India's poor states: reducing child mortality in Orissa. 2007. http://www-wds.worldbank.org/external/default/WDSContentServer/WDSP/IB/2007/06/26/000020439_20070626133557/Rendered/PDF/398550I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nand and Anand Advocates. Report on implications of the proposed Article 31bis of the TRIPS Agreement. 2007. http://www.nhicindia.org/content/wrindia/Nupur/doc701113120095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apuji Dental College and Hospital. Oral health promotion and intervention activities carried out in rural areas of Davangere district. 2007. http://www.whoindia.org/LinkFiles/Oral_Health_ART_Project_Davanger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Chandra P, Mukherjee S. Involving private healthcare providers to reduce maternal mortality in India: A simulation study to understand implications on provider incentives. 2007. http://www.iimahd.ernet.in/publications/data/2007-01-01_SMukherje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Jain N. A study of factors affecting renewal of health insurance policy. 2007. http://www.iimahd.ernet.in/publications/data/2007-01-02_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Maheshwari S, Saha S. Contracting-out reproductive and child health services through Mother NGO Scheme in India: Experiences and implications. 2007. http://www.iimahd.ernet.in/publications/data/2007-01-05_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hat R, Mavalankar D, Maheshwari S, Saha S. Provision of reproductive health services to urban poor through public-private partnerships: The case of Andhra Pradesh Urban Health Care Project. 2007. http://www.iimahd.ernet.in/publications/data/2007-01-07_rbha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Bhat R, Mavalanker D, Singh P, Singh N. Maternal health financing in Gujarat: Preliminary results from a household survey of beneficiaries under Chiranjeevi Scheme. 2007.</w:t>
      </w:r>
      <w:hyperlink r:id="rId28">
        <w:r>
          <w:rPr>
            <w:rStyle w:val="InternetLink"/>
            <w:rFonts w:eastAsia="Times New Roman;Times New Roman" w:cs="Times New Roman;Times New Roman" w:ascii="Times New Roman;Times New Roman" w:hAnsi="Times New Roman;Times New Roman"/>
            <w:sz w:val="24"/>
            <w:szCs w:val="24"/>
            <w:lang w:eastAsia="en-AU"/>
          </w:rPr>
          <w:t xml:space="preserve"> http://www.iimahd.ernet.in/publications/data/2007-10-06Bhat.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ora R. Imbalance in child sex ratio: Trends, causes and emerging issues. 2007. http://www.iegindia.org/workpap/wp28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apps J, Canchi-Bhoopal K, Sawez N. Child survival Jeevan Daan: CS-XX expanded impact project, October 1, 2004-September 30, 2009: midterm evaluation report. 2007.</w:t>
      </w:r>
      <w:hyperlink r:id="rId29">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DACL234.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ARE. Women's empowerment for better health outcomes. 2007. http://careindia.org/ManagePublications/VisitPublicationDetail.aspx?SectionID=118</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al Bureau of Health Intelligence. Managing human resources for health in India - A case study of Madhya Pradesh &amp; Gujarat. 2007. http://www.cbhidghs.nic.in/writereaddata/mainlinkfile/File98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al Pollution Control Board. Ground water quality status - Ground water quality series. 2007. http://www.cpcb.nic.in/oldwebsite/Water/ground_water.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entre for Peace and Development. Community needs assessment on HIV/AIDS in Mizoram. 2007. http://www.nacoonline.org/upload/Publication/M&amp;E%20Surveillance,%20Research/COMMUNITY%20NEEDS%20ASSESSMENT%20ON%20HIV-AIDS%20IN%20MIZORAM.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nda R. Foreign investment in hospitals in India: Status and implications. 2007. http://www.nhicindia.org/content/wrindia/Nupur/doc701113120095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trapati Shajui Maharaj Medical University. Promotion of oral health care and providing ART in two rural centres around Lucknow. 2007. http://www.whoindia.org/LinkFiles/Oral_Health_ART_Project_Lucknowmain_.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tterjee C, Sheoran G. Vulnerable groups in India. 2007. http://www.cehat.org/go/uploads/Hhr/vulnerab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hatterjee M, Levine R, Rao-Seshadri S, Murthy N. Better reproductive health for poor women in South Asia. 2007.</w:t>
      </w:r>
      <w:hyperlink r:id="rId30">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8/01/08/000020953_20080108094613/Rendered/PDF/42027.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urasia A. The age and sex structure of Tribal population in Central India. 2007. http://www.iegindia.org/dispap/dis11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ittaranjan National Cancer Institute. Health effects of chronic exposure to smoke from biomass fuel burning in rural areas - Final report. 2007. http://www.whoindia.org/LinkFiles/Environmental_Epidemiology_biomass_fuel_burning_in_rural_area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R, Biswas K, Panda P, Khan M, Homan R. Strengthening financial sustainability through integration of voluntary counselling and testing services with other reproductive health services. 2007. http://pdf.usaid.gov/pdf_docs/PNADI57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eodhar S, Mahadiratta S, Ramani K, Mavalankar D, Ghosh S, Braganza V. Midday meal scheme: Understanding critical issues with reference to Ahmedabad city. 2007. http://www.iimahd.ernet.in/publications/data/2007-03-03_SatishDeodh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Dr B Borooah Cancer Institute. Prevalence of precancerous lesions of the oral cavity and their association with areca nut and non-tobacco pan masala conforming areca nut in North Eastern states - A study. 2007.</w:t>
      </w:r>
      <w:hyperlink r:id="rId31">
        <w:r>
          <w:rPr>
            <w:rStyle w:val="InternetLink"/>
            <w:rFonts w:eastAsia="Times New Roman;Times New Roman" w:cs="Times New Roman;Times New Roman" w:ascii="Times New Roman;Times New Roman" w:hAnsi="Times New Roman;Times New Roman"/>
            <w:sz w:val="24"/>
            <w:szCs w:val="24"/>
            <w:lang w:eastAsia="en-AU"/>
          </w:rPr>
          <w:t xml:space="preserve"> http://www.whoindia.org/LinkFiles/Health_&amp;_Environment_Health_areca_nut.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utta I, Bawari S. Health and healthcare in Assam. 2007. http://www.cehat.org/go/uploads/Hhr/assamreport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amily Health International. India final report: October 1997-September 2007 -- USAID's implementing AIDS prevention and care (IMPACT) project. 2007. http://pdf.usaid.gov/pdf_docs/PDACK58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Federation of Indian Chamber of Commerce and Industry. FICCI study on implementation of food safety and standards act: An industry perspective. 2007. http://202.54.104.236/intranet/eip/whorep/uploads/H/H-FICCI%20study%20on%20Implementation%20of%20Food%20Safety%20and%20Standards%20Ac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overnment Dental College &amp; Hospital. Management of dental caries in selected rural areas of Gujarat through atraumatic restorative technique - report. 2007. http://www.whoindia.org/LinkFiles/Oral_Health_ART_Project_ahmedaba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lati S, Chaurasia A, Singh R. Women's reproductive morbidity and treatment seeking behaviour in India. 2007. http://www.iegindia.org/dispap/dis12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lati S, Chaurasia A, Singh R. Unmet and met need of contraception in India. 2007.</w:t>
      </w:r>
      <w:hyperlink r:id="rId32">
        <w:r>
          <w:rPr>
            <w:rStyle w:val="InternetLink"/>
            <w:rFonts w:eastAsia="Times New Roman;Times New Roman" w:cs="Times New Roman;Times New Roman" w:ascii="Times New Roman;Times New Roman" w:hAnsi="Times New Roman;Times New Roman"/>
            <w:sz w:val="24"/>
            <w:szCs w:val="24"/>
            <w:lang w:eastAsia="en-AU"/>
          </w:rPr>
          <w:t xml:space="preserve"> http://www.iegindia.org/dispap/dis115.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Guin P. Health status and access to health services: A study of four slums. 2007. http://www.iegindia.org/dispap/dis12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C Health. Cardiovascular disease (CVD) surveillance and health promotion in industrial settings: A module for CVD surveillance and health promotion. 2007. http://www.whoindia.org/LinkFiles/Non-communicable_Diseases_and_Mental_Health_NCD_risk_CVD_surveillance_for_industrial_setting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Consolidated report on hospital based cancer registries 2001-2003: An assessment of the burden and care of cancer patients. 2007. http://icmr.nic.in/ncrp/report_pop_hos_2001-03/cancer_h_based.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Population Council. Provision of emergency contraceptive services through paraprofessionals in India. 2007. http://pdf.usaid.gov/pdf_docs/PNADN55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Pharmaceutical Association. Accreditation of pharmacies in India: A novel concept in community pharmacy in India. 2007. http://www.nhicindia.org/content/wrindia/Nupur/doc701112120091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stitute of Health Systems. National AIDS Control Program, India: Institutional Assessment. 2007. http://www.nacoonline.org/upload/Finance/Institutional%20Assessment%20of%20National%20AIDS%20Control%20Programme.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ternational Institute of Population Sciences, Macro International. National Family Health Survey (NFHS-3) India 2005-06 Volumes 1&amp;2. 2007. http://www.nfhsindia.org/nfhs3_national_report.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hns Hopkins University, Indian Institute of Health Management Research, Indian Institute of Management. Draft report on Independent Evaluation of National AIDS Control Programme. 2007. http://www.nacoonline.org/upload/Finance/Draft%20Report%20on%20Independent%20Evaluation%20of%20NACP.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Joseph J, Centre for Youth Development and Activities. Reflections on the campaign against sex selection and exploring ways forward: A study report. 2007. http://india.unfpa.org/drive/Reflection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cker L, Varadan S, Kumar P. Study on child abuse India. 2007. http://wcd.nic.in/</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shyap R, Saha A, Rao M, Parikh D, Kulkarni P, Sinha S, Saiyed H. National environmental health profile and comparative health risk assessment - Ahmedabad. 2007. http://www.whoindia.org/LinkFiles/Environmental_Epidemiology_NEHP_Report_Ahmedabad.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ulkarni P. Estimation of missing girls at birth and juvenile ages in India. 2007. http://india.unfpa.org/?reports=379</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umar A, Raut D, Gupta P, Singh U. Mortality statistics in India 2006 - Status of mortality statistics reporting in India. 2007. http://www.cbhidghs.nic.in/writereaddata/mainlinkfile/File97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kshmana C. Demographic change and gender inequality: A comparative study of Madhya Pradesh and Karnataka. 2007. http://www.isec.ac.in/WP%20-%2018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litha N. Government intervention and prices of medicines: Lessons from Tamil Nadu. 2007. http://www.gidr.ac.in/gidr/pdf/WP-17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wyers' Collective Women's Rights Initiative. Staying Alive: First monitoring and evaluation report 2007 on the Protection of Women from Domestic Violence Act 2005. 2007. http://www.unifem.org.in/violenceagainstwomen.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zmaiah A, Balakrishna N, Kumar S, Ranidranath M, Brahman G, Sesikeran B. Prevalence and determinants of overweight and obesity among urban adolescent school children, Andhra Pradesh India. 2007. http://www.whoindia.org/EN/Section20/Section385_1504.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arashtra State Pharmacy Council's Drug Information Centre. A study of misbranding and SALA drugs responsible for medication errors in Maharashtra and Gujarat. 2007. http://www.whoindia.org/LinkFiles/Essential_Drugs_Study_of_Misbranding_and_SALA_Drugs_Responsible_for_Medication_Errors_in_Maharashtra_&amp;_Gujar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ahatma Gandhi Postgraduate Institute of Dental Sciences. Atraumatic restorative treatment to the rural population. 2007.</w:t>
      </w:r>
      <w:hyperlink r:id="rId33">
        <w:r>
          <w:rPr>
            <w:rStyle w:val="InternetLink"/>
            <w:rFonts w:eastAsia="Times New Roman;Times New Roman" w:cs="Times New Roman;Times New Roman" w:ascii="Times New Roman;Times New Roman" w:hAnsi="Times New Roman;Times New Roman"/>
            <w:sz w:val="24"/>
            <w:szCs w:val="24"/>
            <w:lang w:eastAsia="en-AU"/>
          </w:rPr>
          <w:t xml:space="preserve"> http://www.whoindia.org/LinkFiles/Oral_Health_Atraumatic_Restorative_Treatment_to_the_Rural_Population.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ahendra V, Mehrotra S, Srikanthi B, Panda S, Sarna A, Jayajsree A, Prasad R, Rutenberg N. Identifying areas for linkages between HIV and SRH for vulnerable populations: An exploratory study to assess female sex workers' sexual and reproductive health needs. 2007. http://www.popcouncil.org/pdfs/IndiaUpdate/IndiaUpdate_Linkages.pdf</w:t>
      </w:r>
    </w:p>
    <w:p>
      <w:pPr>
        <w:pStyle w:val="Normal"/>
        <w:spacing w:lineRule="auto" w:line="240" w:before="0" w:after="0"/>
        <w:ind w:left="709" w:hanging="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hendra V, Mudoi R, Oinam A, Pakkela V, Sarna A, Panda S, Rau A, Singh L, Rutenberg N. Continuum of care for HIV-positive women accessing programs to prevent parent-to-child transmission : findings from India. 2007. http://pdf.usaid.gov/pdf_docs/PNADK418.pdf</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ahendra V, Pradha S, Swain S, Nanda A, Patnayak S, Panda S, Prasad R. Intergenerational communication on sexuality and HIV/AIDS: Exploring feasibility of building effective youth-adult partnerships to reduce HIV vulnerabilities of the young. 2007. http://www.popcouncil.org/pdfs/IndiaUpdate/IndiaUpdate_Intergenerational.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aulana Azad Dental College and Hospital. Oral heath status in rural child population - Promotional and interventional strategies. 2007.</w:t>
      </w:r>
      <w:hyperlink r:id="rId34">
        <w:r>
          <w:rPr>
            <w:rStyle w:val="InternetLink"/>
            <w:rFonts w:eastAsia="Times New Roman;Times New Roman" w:cs="Times New Roman;Times New Roman" w:ascii="Times New Roman;Times New Roman" w:hAnsi="Times New Roman;Times New Roman"/>
            <w:sz w:val="24"/>
            <w:szCs w:val="24"/>
            <w:lang w:eastAsia="en-AU"/>
          </w:rPr>
          <w:t xml:space="preserve"> http://www.whoindia.org/LinkFiles/Oral_Health_Oral_Health_Status_in_rural_child_population.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Kranti V, Bharati S. Strengthening midwifery services in India based on lessons from Sweden and Sri Lanka. 2007. http://www.iimahd.ernet.in/publications/data/2007-06-07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Shastri P, Jeram P, Ramani K. Chikungunya fever: A killer epidemic in Ahmedabad city. 2007. http://www.iimahd.ernet.in/publications/data/2007-06-02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Shastri P, Ramani K. Chikungunya epidemic mortality in India: Lessons from 17th century bills of mortality still relevant. 2007. http://www.iimahd.ernet.in/publications/data/2007-07-12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lls A, Bos E, Lule E, Ramana G, Bulatao R. Obstetric care in poor settings in Ghana, India, and Kenya. 2007. http://www-wds.worldbank.org/external/default/WDSContentServer/WDSP/IB/2008/01/23/000310607_20080123112201/Rendered/PDF/418730REPLACEM1stetricCare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Select health parameters: A comparative analysis across the National Sample Survey Organisation (NSSO) 42nd, 52nd and 60th Rounds. 2007. http://www.nhicindia.org/content/wrindia/Nupur/doc701113120094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Health sector reforms in India: Initiatives from states II. 2007. http://www.whoindia.org/EN/Section2/Section238_1257.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World Health Organization. Oral health in India: A report of the multi centric study. 2007. http://whoindia.org/EN/Section20/Section30_1525.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World Health Organization. Multicentric study to establish epidemiological data on health problems in elderly. 2007. http://www.whoindia.org/LinkFiles/Health_Care_for_the_Elderly_Multicentric_study_healthcareelderly_firs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hra R. Nutritional deprivation among Indian pre-school children: Does rural-urban disparity matter? 2007. http://www.gidr.ac.in/gidr/pdf/WP-178.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sra, V, Ramasankar, P, Furga, L, Murty, J, Agarwal, S, Shah, P. Andhra Pradesh, India: improving health services through community score cards. 2007. http://www-wds.worldbank.org/external/default/WDSContentServer/WDSP/IB/2007/11/21/000020953_20071121132540/Rendered/PDF/415050India0Im1biltiy0no01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ohapatra S, Gambhir I. Community based geriatric health care in Varanasi District - Final Report. 2007. http://www.whoindia.org/LinkFiles/Health_Care_for_the_Elderly_community_varanas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urty J, Agarwal S, Shah P, Kumar S. Maharashtra, India: Improving Panchayat service delivery through community score cards. 2007. http://www-wds.worldbank.org/external/default/WDSContentServer/WDSP/IB/2007/11/21/000020953_20071121135935/Rendered/PDF/415080IN0Case41August02007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ir, K, Menon, V. Distress debt and suicides among agrarian households: Findings from three village studies in Kerala. 2007. http://cds.edu/download_files/wp39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ndan D, Bhattacharya M. Annual HIV sentinel surveillance country report 2006. 2007. http://www.nacoonline.org/upload/NACO%20PDF/HIV%20Sentinel%20Surveillance%202006_India%20Country%20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Nandan D, Tiwari V, Kumar P. Study on functioning of Health &amp; Family Welfare Societies in Haryana - Report. 2007. http://www.nihfw.org/html/Reports.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National Sample Survey Organisation. Nutritional intake in India 2004-2005 - NSS 61st round (July-June 2005).2007. http://mospi.nic.in/rept%20_%20pubn/ftest.asp?rept_id=513&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ew Concept Information System. IEC - Baseline document Central TB Division. 2007. http://www.tbcindia.org/pdfs/IEC%20Baseline%20Document%20-%20August%20200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Keefe P. People with disabilities in India: from commitments to outcomes. 2007. http://www-wds.worldbank.org/external/default/WDSContentServer/WDSP/IB/2007/11/21/000310607_20071121124147/Rendered/PDF/415850IN0Disab1ort0NOV200701PUBLIC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highlight w:val="yellow"/>
          <w:lang w:eastAsia="en-AU"/>
        </w:rPr>
      </w:pPr>
      <w:r>
        <w:rPr>
          <w:rFonts w:eastAsia="Times New Roman;Times New Roman" w:cs="Times New Roman;Times New Roman" w:ascii="Times New Roman;Times New Roman" w:hAnsi="Times New Roman;Times New Roman"/>
          <w:sz w:val="24"/>
          <w:szCs w:val="24"/>
          <w:highlight w:val="yellow"/>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opulation Council. Injecting drug users in India: Understanding sexual behaviours and sexual networks to design effective behaviour change strategies. 2007. http://www.popcouncil.org/pdfs/IndiaUpdate/IndiaUpdate_DrugUser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highlight w:val="yellow"/>
          <w:lang w:eastAsia="en-AU"/>
        </w:rPr>
      </w:pPr>
      <w:r>
        <w:rPr>
          <w:rFonts w:eastAsia="Times New Roman;Times New Roman" w:cs="Times New Roman;Times New Roman" w:ascii="Times New Roman;Times New Roman" w:hAnsi="Times New Roman;Times New Roman"/>
          <w:sz w:val="24"/>
          <w:szCs w:val="24"/>
          <w:highlight w:val="yellow"/>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stgraduate Institute of Medical Education &amp; Research. A community based integration program for control of non-communicable diseases in Union Territory of Chandigarh (Chandigarh Health Heart Action Project-CHHAP). 2007. http://www.whoindia.org/LinkFiles/NMH_Resources_chaap_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radhan J. New policy regime and small pharmaceutical firms in India. 2007. http://202.54.104.236/intranet/eip/whorep/uploads/H/H-NEW%20POLICY%20REGIME%20AND%20SMALL%20PHARMACEUTICAL%20FIRMS%20IN%20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remkumar R. Self-care activities in the biggest leprosy colony in India: Care after cure project in Prem Nagar, Champa, Chattisgarh state. 2007. http://www.whoindia.org/LinkFiles/Diability,_Injury_Prevention_&amp;__Rehabilitation_disability_lepros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val="en-US" w:eastAsia="en-AU"/>
        </w:rPr>
      </w:pPr>
      <w:r>
        <w:rPr>
          <w:rFonts w:eastAsia="Times New Roman;Times New Roman" w:cs="Times New Roman;Times New Roman" w:ascii="Times New Roman;Times New Roman" w:hAnsi="Times New Roman;Times New Roman"/>
          <w:sz w:val="24"/>
          <w:szCs w:val="24"/>
          <w:lang w:val="en-US"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val="en-US" w:eastAsia="en-AU"/>
        </w:rPr>
        <w:t>Program for Appropriate Technology in Health</w:t>
      </w:r>
      <w:r>
        <w:rPr>
          <w:rFonts w:eastAsia="Times New Roman;Times New Roman" w:cs="Times New Roman;Times New Roman" w:ascii="Times New Roman;Times New Roman" w:hAnsi="Times New Roman;Times New Roman"/>
          <w:sz w:val="24"/>
          <w:szCs w:val="24"/>
          <w:lang w:eastAsia="en-AU"/>
        </w:rPr>
        <w:t>. Options and challenges for converging HIV and sexual and reproductive health services in India: Findings from an assessment in Andhra Pradesh, Bihar, Maharashtra, and Uttar Pradesh. 2007. http://www.path.org/files/CP_India_cnvg_rp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jalakshmi. Informed consent in sterilisation services: Evidence form public and private health care institutions in Chennai. 2007. https://www.popcouncil.org/pdfs/wp/India_HPIF/004.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jalakshmi. Provider perspectives on informed consent in female sterilisation services: Finding from a facility-based study in Chennai. 2007. http://www.popcouncil.org/pdfs/wp/India_HPIF/00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nthay K, Jejeebhoy S. Young people's sexual and reproductive health in India: Policies, programmes and realities. 2007. https://www.popcouncil.org/pdfs/wp/seasia/seawp1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nthya K, Jejeebhoy S, Ghosh S, Haberland N. Addressing the sexual and reproductive health needs of young people: Perspectives and experiences of stakeholders from the health and non-health sector. 2007. http://www.popcouncil.org/pdfs/IndiaUpdate/IndiaUpdate_SRHYoungPeopl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rna A, Ahmad J, Alexander G, Mahendra V, Rau A, Singh A, Rutenberg N. Exploring the barriers to accessing care and treatment for HIV-infected children in India: a diagnostic study. 2007. http://www.popcouncil.org/pdfs/IndiaUpdate/IndiaUpdate_Barrier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 xml:space="preserve">Schizophrenia Research Foundation. Report on the psycho social support programme in the tsunami affected areas of Cuddalore District in Tamil Nadu, India. 2007. http://www.nhicindia.org/content/wrindia/Nupur/doc7011201200985.pdf  </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harma S. Immunisation coverage in India. 2007. http://www.iegindia.org/workpap/wp28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ciety for Economic and Social Studies. Public health safeguards in the Indian Patents Act and review of mailbox applications. 2007. http://www.nhicindia.org/content/wrindia/Nupur/doc701113120095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outh Asia Regional Office – World Bank. India - rural governments and service delivery (volumes 1 to 3). 2007. http://www-wds.worldbank.org/external/default/WDSContentServer/WDSP/IB/2007/03/20/000020439_20070320102407/Rendered/PDF/389011IN0v0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rinivasan V, Masilamani R, Wilder J. Improved access to safe abortion care, Karnataka, India. 2007. http://www.pathfind.org/site/DocServer/Karnataka_IASAC_MAY07.pdf?docID=906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rivastava Y, Gopakumar K. Consumer drug information in India: A situational analysis. 2007. http://www.whoindia.org/LinkFiles/Traditional_Medicine_Consumer_Drug_Information_in_India%E2%80%93_A_Situational_Analysi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ulabh International Academy of Environmental Sanitation. Final report: Study on disease burden due to inadequate water and sanitation facilities in India. 2007. http://www.whoindia.org/LinkFiles/Water_Quality_Disease_Burden_due_to_Inadequate_Water_&amp;_Sanitation_Facilities_in_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amm G, Rao R. Young people's health and development a reproductive and sexual health centred approach. 2007. http://www.sida.se/sida/jsp/sida.jsp?d=118&amp;a=31491&amp;language=en_US</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Tiwari V. Study on functioning of health &amp; family welfare societies in Haryana. 2007.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al Population Fund. Coordinated responses to violence against women: A documentation of interventions. 2007. http://india.unfpa.org/?publications=37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Migration gone wrong: Linkages between trafficking and HIV. 2007. http://data.undp.org.in/hiv/MigrationGoneWrong.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Settled to move: The decision to migrate and its associated risks. 2007. http://data.undp.org.in/hiv/Settled2mov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Push to open: An appraisal of sex workers' access to basic services. 2007. http://data.undp.org.in/hiv/Push2Ope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Journey to safety: Information and communication technologies for reducing HIV and other vulnerabilities of migrants, their families and communities. 2007. http://data.undp.org.in/hivreport/UNDP%20ICT%20-%20Journey%20to%20Safet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Verma R, Saggurti N, Das M, RamaRao S, Jain A. Patterns and implications of male migration for HIV prevention strategies in Andhra Pradesh. 2007. http://www.popcouncil.org/pdfs/India_TechBrief.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irmani A. The sudoku of growth, poverty and malnutrition - Policy implications for lagging states. 2007. http://planningcommission.nic.in/reports/wrkpapers/wp07StJl1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Bank. India - Country strategy progress report: for the period FY2005-2008.2007. http://www-wds.worldbank.org/external/default/WDSContentServer/WDSP/IB/2007/05/23/000020439_20070523093700/Rendered/PDF/3979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World Health Organization India Country Office. Not enough here... Too many there… Health workforce in India. 2007. http://www.whoindia.org/LinkFiles/Human_Resources_Health_Workforce_in_India_-_Apr07.pdf</w:t>
      </w:r>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World Health Organization India Country Office. A report on challenges and opportunities for pharmacists in health care in India.2007. http://www.whoindia.org/LinkFiles/Essential_Drugs_and_Medicines_Report_on_CO_for_Pharmacists_in_HC_in_Indi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hronic disease detection and prevention programme for Malviya Nagar residents.2007. http://www.whoindia.org/LinkFiles/NMH_Resources_cvd_prevention_malviy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nagement of acute coronary syndromes (ACS) in secondary care setting in Kerala, India: Impact of a quality improvement programme. 2007. http://www.whoindia.org/LinkFiles/NMH_Resources_cvd_MGMT__ace_report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eport - New paradigm of medical care for persons with disabilities. 2007. http://www.whoindia.org/LinkFiles/Diability,_Injury_Prevention_&amp;__Rehabilitation_disability_paradigm_tash.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urveillance of mortality and cardiovascular (CVD) related morbidity in industrial settings. 2007.</w:t>
      </w:r>
      <w:hyperlink r:id="rId35">
        <w:r>
          <w:rPr>
            <w:rStyle w:val="InternetLink"/>
            <w:rFonts w:eastAsia="Times New Roman;Times New Roman" w:cs="Times New Roman;Times New Roman" w:ascii="Times New Roman;Times New Roman" w:hAnsi="Times New Roman;Times New Roman"/>
            <w:sz w:val="24"/>
            <w:szCs w:val="24"/>
            <w:lang w:eastAsia="en-AU"/>
          </w:rPr>
          <w:t xml:space="preserve"> http://www.whoindia.org/LinkFiles/NMH_Resources_burden_cvd__mortality.pdf</w:t>
        </w:r>
      </w:hyperlink>
    </w:p>
    <w:p>
      <w:pPr>
        <w:pStyle w:val="Normal"/>
        <w:spacing w:lineRule="auto" w:line="240" w:before="0" w:after="0"/>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2008</w:t>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Acharya A. Access and utilisation of health care services in urban low-income settlements in Surat, India. 2008.</w:t>
      </w:r>
      <w:hyperlink r:id="rId36">
        <w:r>
          <w:rPr>
            <w:rStyle w:val="InternetLink"/>
            <w:rFonts w:eastAsia="Times New Roman;Times New Roman" w:cs="Times New Roman;Times New Roman" w:ascii="Times New Roman;Times New Roman" w:hAnsi="Times New Roman;Times New Roman"/>
            <w:sz w:val="24"/>
            <w:szCs w:val="24"/>
            <w:lang w:eastAsia="en-AU"/>
          </w:rPr>
          <w:t xml:space="preserve"> http://www.css.ac.in/Working%20Paper%20-%205.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Agrawal S. Determinants of induced abortion and its consequences on women's reproductive health: findings from India's national family health surveys. 2008.</w:t>
      </w:r>
      <w:hyperlink r:id="rId37">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M566.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am M. Ageing, socio-economic disparities and health outcomes: some evidence from rural India. 2008. http://www.iegindia.org/workpap/wp29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Alam M. Population ageing in South Asia: An overview and emerging issues of poverty and old age health. 2008. http://www.iegindia.org/dispap/dis12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Bedi J, Ramachandran H. Human development index for rural Andhra Pradesh. 2008. http://www.ncaer.org/Downloads/WorkingPapers/WP99.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Chakraborty G, Nair A. State public health budget analysis Version 2.1. 2008. http://nhsrcindia.org/index.php?option=com_docman&amp;task=doc_view&amp;gid=63&amp;tmpl=component&amp;format=raw&amp;Itemid=115</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Coalition for Sustainable Nutrition Security in India. Overcoming the curse of malnutrition in India: a leadership agenda for action. 2008.</w:t>
      </w:r>
      <w:hyperlink r:id="rId38">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M628.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Hammer J, Leonard K. The quality of medical advice in low-income countries. 2008. http://www-wds.worldbank.org/external/default/WDSContentServer/WDSP/IB/2008/01/30/000158349_20080130160825/Rendered/PDF/wps450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as J, Do Q, Friedman J, McKenzie D. Mental health patterns and consequences: results from survey data in five developing countries. 2008. http://www-wds.worldbank.org/external/default/WDSContentServer/WDSP/IB/2008/02/05/000158349_20080205131301/Rendered/PDF/wps449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Dilip T. Role of private hospitals in Kerala: An exploration. 2008. http://cds.edu/admin/homeFiles/wp400.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Gupta I, Trivedi M, Guin P. Understanding HIV and development: An analysis from Bellary districts in Karnataka, India. 2008. http://data.undp.org.in/hivreport/Bellary%20Report%20-%20English.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Gupta P, Asma S. Bidi smoking and public health. 2008.</w:t>
      </w:r>
      <w:hyperlink r:id="rId39">
        <w:r>
          <w:rPr>
            <w:rStyle w:val="InternetLink"/>
            <w:rFonts w:eastAsia="Times New Roman;Times New Roman" w:cs="Times New Roman;Times New Roman" w:ascii="Times New Roman;Times New Roman" w:hAnsi="Times New Roman;Times New Roman"/>
            <w:sz w:val="24"/>
            <w:szCs w:val="24"/>
            <w:lang w:eastAsia="en-AU"/>
          </w:rPr>
          <w:t xml:space="preserve"> http://www.mohfw.nic.in/Bidi%20Smoking%20and%20Public%20Health.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Hemanta M. Utilisation of selected reproductive and child health services: Role of infrastructure facility in Uttar Pradesh, Punjab and Himachal Pradesh. 2008.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Development of a feasibility module for road traffic injury surveillance. 2008. http://icmr.nic.in/final/final_report_traffic.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dian Council of Medical Research. North East population based cancer registries - Second report 2005-2006: Incidence and distribution of cancer. 2008.</w:t>
      </w:r>
      <w:hyperlink r:id="rId40">
        <w:r>
          <w:rPr>
            <w:rStyle w:val="InternetLink"/>
            <w:rFonts w:eastAsia="Times New Roman;Times New Roman" w:cs="Times New Roman;Times New Roman" w:ascii="Times New Roman;Times New Roman" w:hAnsi="Times New Roman;Times New Roman"/>
            <w:sz w:val="24"/>
            <w:szCs w:val="24"/>
            <w:lang w:eastAsia="en-AU"/>
          </w:rPr>
          <w:t xml:space="preserve"> http://www.pbcrindia.org/map1.htm</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Indian Council of Medical Research, National AIDS Control Organisation. Technical report: India HIV Estimates 2006. 2008. http://www.nacoonline.org/upload/NACO%20PDF/Technical%20Report%20on%20HIV%20Estimation%20200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stitute of Public Health. Training needs assessment for district health managers. 2008.</w:t>
      </w:r>
      <w:hyperlink r:id="rId41">
        <w:r>
          <w:rPr>
            <w:rStyle w:val="InternetLink"/>
            <w:rFonts w:eastAsia="Times New Roman;Times New Roman" w:cs="Times New Roman;Times New Roman" w:ascii="Times New Roman;Times New Roman" w:hAnsi="Times New Roman;Times New Roman"/>
            <w:sz w:val="24"/>
            <w:szCs w:val="24"/>
            <w:lang w:eastAsia="en-AU"/>
          </w:rPr>
          <w:t xml:space="preserve"> http://www.iphindia.org/new/images/Publications/srtt%20report.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International Institute of Population Sciences, Population Council. Sexuality education for youth in Maharashtra: yes or no? 2008. http://www.popcouncil.org/asia/indiaRI.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hn M, Kaur R, Palriwala R, Raju S, Sagar A. Planning families, planning gender: The adverse child sex ratio in selected districts of Madhya Pradesh, Rajasthan, Himachal Pradesh, Haryana and Punjab. 2008. http://www.cwds.ac.in/PlanningFamiliesPlanningGende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Johns Hopkins University, Indian Council of Medical Research. India Hib vaccine probe study Part A - Final report. 2008. http://pdf.usaid.gov/pdf_docs/PNADM961.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anesathasan A, Cardinal L, Pearson E, Das Gupta S, Mukherjee S, Malotra A. Improving youth sexual and reproductive health through Disha, an integrated program in India. 2008. http://catalog.icrw.org/dbtw-wpd/exec/dbtwpub.dl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arnataka Health Promotion Trust, Population Council. Migration/mobility and vulnerability to HIV among male migrant workers, Karnataka 2008-8. 2008.</w:t>
      </w:r>
      <w:hyperlink r:id="rId42">
        <w:r>
          <w:rPr>
            <w:rStyle w:val="InternetLink"/>
            <w:rFonts w:eastAsia="Times New Roman;Times New Roman" w:cs="Times New Roman;Times New Roman" w:ascii="Times New Roman;Times New Roman" w:hAnsi="Times New Roman;Times New Roman"/>
            <w:sz w:val="24"/>
            <w:szCs w:val="24"/>
            <w:lang w:eastAsia="en-AU"/>
          </w:rPr>
          <w:t xml:space="preserve"> http://www.popcouncil.org/asia/indiaRI.html</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Khan M, Mishra A, Sharma V, Varkey L. Development of a quality assurance procedure for reproductive health services for district public health systems: Implementation and scale-up. 2008. http://pdf.usaid.gov/pdf_docs/PNADL82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ousalya P, Ganju D. Exploring positive women's lives in Namakkal district, India. 2008. http://www.popcouncil.org/pdfs/wp/India_HPIF/007.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Kumar P, Simi T. Barriers to movement of health professionals: A case study of India. 2008.</w:t>
      </w:r>
      <w:hyperlink r:id="rId43">
        <w:r>
          <w:rPr>
            <w:rStyle w:val="InternetLink"/>
            <w:rFonts w:eastAsia="Times New Roman;Times New Roman" w:cs="Times New Roman;Times New Roman" w:ascii="Times New Roman;Times New Roman" w:hAnsi="Times New Roman;Times New Roman"/>
            <w:sz w:val="24"/>
            <w:szCs w:val="24"/>
            <w:lang w:eastAsia="en-AU"/>
          </w:rPr>
          <w:t xml:space="preserve"> http://www.whoindia.org/LinkFiles/Trade_Agreement_Barriers_to_Movement_of_Healthcare_Professionals.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Lawyers' Collective Women's Rights Initiative. Staying Alive: Second monitoring and evaluation report 2008 on the Protection of Women from Domestic Violence Act 2005. 2008. http://www.unifem.org.in/violenceagainstwomen.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lhotra S, Khot A, Nandraj S. Primary health care - Indian scenario. 2008. http://www.whoindia.org/LinkFiles/Health_Systems_Development_Primary_Health_Care.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thiyazhagan T. Application of 'communication intervention package' and its effect on the behavioural patterns of tribal towards health care programmes in Mandla District of Madhya Pradesh. 2008. http://www.nihfw.org/asp/ResearchStudies.asp?currentpage=1</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avalankar D, Kranti V. The changing role of auxiliary nurse midwife (ANM) in India: Implications for maternal and child health. 2008. http://www.iimahd.ernet.in/publications/data/2008-03-01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Ministry of Health and Family Welfare. Review of performance under Family Welfare Programmes during April 2008 - August 2008. 2008. http://mohfw.nic.in/Review%20of%20performance%20under%20FW%20programme%20during%20%20April-August%2008_PDF.xlsx.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Ministry of Health and Family Welfare, World Health Organization. National Cancer Control Programme: Task Force Reports for XIth Plan. 2008.</w:t>
      </w:r>
      <w:hyperlink r:id="rId44">
        <w:r>
          <w:rPr>
            <w:rStyle w:val="InternetLink"/>
            <w:rFonts w:eastAsia="Times New Roman;Times New Roman" w:cs="Times New Roman;Times New Roman" w:ascii="Times New Roman;Times New Roman" w:hAnsi="Times New Roman;Times New Roman"/>
            <w:sz w:val="24"/>
            <w:szCs w:val="24"/>
            <w:lang w:eastAsia="en-AU"/>
          </w:rPr>
          <w:t xml:space="preserve"> http://www.whoindia.org/EN/Section20/Section385/Section401_1573.htm</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Nagarajan G, Murthy P. Mental health care and human rights. 2008.</w:t>
      </w:r>
      <w:hyperlink r:id="rId45">
        <w:r>
          <w:rPr>
            <w:rStyle w:val="InternetLink"/>
            <w:rFonts w:eastAsia="Times New Roman;Times New Roman" w:cs="Times New Roman;Times New Roman" w:ascii="Times New Roman;Times New Roman" w:hAnsi="Times New Roman;Times New Roman"/>
            <w:sz w:val="24"/>
            <w:szCs w:val="24"/>
            <w:lang w:eastAsia="en-AU"/>
          </w:rPr>
          <w:t xml:space="preserve"> http://nhrc.nic.in/Publications/Mental _Health _Care_and Human_Rights.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AIDS Control Organisation. HIV sentinel surveillance and HIV estimation in India 2007 - a technical brief. 2008. http://www.nacoonline.org/upload/Publication/M&amp;E%20Surveillance,%20Research/HIV%20Sentinel%20Surveillance%20and%20HIV%20Estimation%202007_A%20Technical%20Brief.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AIDS Control Organisation. Mainstreaming HIV and AIDS for women's empowerment. 2008. http://www.nacoonline.org/upload/Publication/IEC%20&amp;%20Mainstreaming/mainstreaming%20hiv%20and%20aids%20for%20wome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Crime Records Bureau. Accidental deaths and suicides in India 2007. 2008. http://ncrb.nic.in/ADSI2007/home.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Institute of Health and Family Welfare. Report of SIHFWs/CTIs for NRHM training. 2008. http://www.nihfw.org/html/Reports.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Institute of Health and Family Welfare. Assessment and strengthening of training infrastructure available in the states and districts. 2008. http://www.nihfw.org/html/Reports.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National Sample Survey Organisation. Household expenditure in India, 2005-06; NSS 62nd Round (July 2005-June 2006). 2008. http://mospi.nic.in/rept%20_%20pubn/ftest.asp?rept_id=523&amp;type=NSSO</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ORG Centre for Social Research. National Behavioural Surveillance Survey (BSS) 2006 - Youth (15-24 years). 2008. http://www.nacoonline.org/upload/M&amp;E%20Resources/Youth_report.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lanning Commission. Planning Commission 11th five-year plan (2007-2012). 2008. http://planningcommission.nic.in/plans/planrel/fiveyr/welcome.html</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opulation Council. Patterns of migration/mobility and HIV risk among female sex workers, Andhra Pradesh, 2007-08. 2008. http://www.popcouncil.org/pdfs/India_FSWHIVAndhr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Population Council. Migration/mobility and vulnerability to HIV among male migrant workers, Andhra Pradesh 2007-08. 2008. https://www.popcouncil.org/pdfs/India_MaleMigrantHIVAndhr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pulation Council, Department of Health and Family Welfare - Government of Gujarat, Centre for Operations Research &amp; Training. Increasing the accessibility, acceptability and use of IUD in Gujarat, India. 2008. http://pdf.usaid.gov/pdf_docs/PNADN563.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opulation Council, Lala Lajpat Rai Memorial Medical College, Jamia Milia Islamia University. Promoting healthy timing and spacing of births in India through a community-based approach. 2008. http://pdf.usaid.gov/pdf_docs/PNADN56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Public Health Foundation of India, World Bank. India's health workforce: Size, composition and distribution. 2008. http://hrhindia.org/assets/images/Paper-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m F, Ram U, Mohanty S, Singh A, Jejeebhoy S, Santhya K, Acharya R. Youth in India: Situation and needs 2006-2007, Maharashtra. 2008. http://www.iipsindia.org/gats/Report%20-%20Youth%20in%20India%20Situation%20and%20Need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mani K, Mavalankar D, Tirupati D, Chand,V. Managerial challenges in addressing HIV/AIDS: Gujarat State AIDS Control Society (GSACS). 2008. http://www.iimahd.ernet.in/publications/data/2008-03-06Ramani.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Rao M, Choudhury M. Inter-state equalisation of health expenditures in Indian Union. 2008. http://www.whoindia.org/LinkFiles/Health_Finance_Inter-State_Equalisation_of_Health_Expenditures_in_Indian_Union.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Ravishankar V, Mishra D, Wes M, Harris C, Pritchett L, Menon V. India - Orissa in transition: challenges for 2006-2010. 2008.</w:t>
      </w:r>
      <w:hyperlink r:id="rId46">
        <w:r>
          <w:rPr>
            <w:rStyle w:val="InternetLink"/>
            <w:rFonts w:eastAsia="Times New Roman;Times New Roman" w:cs="Times New Roman;Times New Roman" w:ascii="Times New Roman;Times New Roman" w:hAnsi="Times New Roman;Times New Roman"/>
            <w:sz w:val="24"/>
            <w:szCs w:val="24"/>
            <w:lang w:eastAsia="en-AU"/>
          </w:rPr>
          <w:t xml:space="preserve"> http://www-wds.worldbank.org/external/default/WDSContentServer/WDSP/IB/2009/01/07/000333038_20090107233417/Rendered/PDF/446120ESW0P10210Box334115B01PUBLIC1.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ggurti N, Verman R, Achyut P, Ramarao S, Jain A. Patterns and implication of male migration for HIV prevention strategies in Karnataka, India. 2008. https://www.popcouncil.org/pdfs/India_TechBriefKarnataka.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kthivel S, Nagpal S. Tracking the flow of funds in the HIV/AIDS Sector in India - Using the National Health Accounts (NHA) Framework. 2008. http://www.whoindia.org/EN/Section2/Section232_1557.htm</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anthya K, Haberland N, Das A, Lakhani A, Ram F, Sinha R, Ram U, Mohanty S. Empowering married young women and improving their sexual and reproductive health: Effects of the first-time parents project. 2008. http://www.popcouncil.org/pdfs/India_FirstTimeParent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anthya K, Jejeebhoy S, Ghosh S. Early marriage and sexual and reproductive health risks: Experience of young women and men in Andhra Pradesh and Madhya Pradesh, India. 2008. http://www.popcouncil.org/pdfs/India_EarlyMarriageSRH.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harma S. Childhood mortality and health in India. 2008. http://www.iegindia.org/workpap/wp292.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Sinha D. Empowering communities to make pregnancy safer: An intervention in rural Andhra Pradesh. 2008. http://www.popcouncil.org/pdfs/wp/India_HPIF/005.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Sunley E. India: The tax treatment of bidis. 2008.</w:t>
      </w:r>
      <w:hyperlink r:id="rId47">
        <w:r>
          <w:rPr>
            <w:rStyle w:val="InternetLink"/>
            <w:rFonts w:eastAsia="Times New Roman;Times New Roman" w:cs="Times New Roman;Times New Roman" w:ascii="Times New Roman;Times New Roman" w:hAnsi="Times New Roman;Times New Roman"/>
            <w:sz w:val="24"/>
            <w:szCs w:val="24"/>
            <w:lang w:eastAsia="en-AU"/>
          </w:rPr>
          <w:t xml:space="preserve"> http://www.tobaccofreeunion.org/files/44.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United Nations Development Programme. Back to work: A rapid assessment of the impact of ARV therapy on PLHIV's work life. 2008. http://data.undp.org.in/hiv/iec/BTW%20Study.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t>Varkey L, Mishra A, Khan M. Creating the conditions for scale-up of the men in maternity intervention in India. 2008.</w:t>
      </w:r>
      <w:hyperlink r:id="rId48">
        <w:r>
          <w:rPr>
            <w:rStyle w:val="InternetLink"/>
            <w:rFonts w:eastAsia="Times New Roman;Times New Roman" w:cs="Times New Roman;Times New Roman" w:ascii="Times New Roman;Times New Roman" w:hAnsi="Times New Roman;Times New Roman"/>
            <w:sz w:val="24"/>
            <w:szCs w:val="24"/>
            <w:lang w:eastAsia="en-AU"/>
          </w:rPr>
          <w:t xml:space="preserve"> http://pdf.usaid.gov/pdf_docs/PNADL823.pdf</w:t>
        </w:r>
      </w:hyperlink>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erma R, Pulwerwitz J, Mahendra V, Khandekar S, Singh A, Das S, Mehra S, Nura A, Barker G. Promoting gender equity as a strategy to reduce HIV risk and gender-based violence among young men in India. 2008. http://www.popcouncil.org/pdfs/horizons/India_GenderNorms.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Vora K, Mavalankar D, Ramani K, Upadhyaya M, Sharma B. Maternal health situation in India: A case study. 2008. http://www.iimahd.ernet.in/publications/data/2008-03-02Mavalankar.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Zachariah K, Rajan S. Costs of basic services in Kerala 2007: Education, health, childbirth and finance (loans). 2008. http://cds.edu/download_files/wp406.pdf</w:t>
      </w:r>
    </w:p>
    <w:p>
      <w:pPr>
        <w:pStyle w:val="Normal"/>
        <w:spacing w:lineRule="auto" w:line="240" w:before="0" w:after="0"/>
        <w:ind w:left="709" w:hanging="709"/>
        <w:rPr>
          <w:rFonts w:ascii="Times New Roman;Times New Roman" w:hAnsi="Times New Roman;Times New Roman" w:eastAsia="Times New Roman;Times New Roman" w:cs="Times New Roman;Times New Roman"/>
          <w:sz w:val="24"/>
          <w:szCs w:val="24"/>
          <w:lang w:eastAsia="en-AU"/>
        </w:rPr>
      </w:pPr>
      <w:r>
        <w:rPr>
          <w:rFonts w:eastAsia="Times New Roman;Times New Roman" w:cs="Times New Roman;Times New Roman" w:ascii="Times New Roman;Times New Roman" w:hAnsi="Times New Roman;Times New Roman"/>
          <w:sz w:val="24"/>
          <w:szCs w:val="24"/>
          <w:lang w:eastAsia="en-AU"/>
        </w:rPr>
      </w:r>
    </w:p>
    <w:p>
      <w:pPr>
        <w:pStyle w:val="Normal"/>
        <w:numPr>
          <w:ilvl w:val="0"/>
          <w:numId w:val="1"/>
        </w:numPr>
        <w:spacing w:lineRule="auto" w:line="240" w:before="0" w:after="0"/>
        <w:ind w:left="709" w:hanging="709"/>
        <w:rPr/>
      </w:pPr>
      <w:r>
        <w:rPr>
          <w:rFonts w:eastAsia="Times New Roman;Times New Roman" w:cs="Times New Roman;Times New Roman" w:ascii="Times New Roman;Times New Roman" w:hAnsi="Times New Roman;Times New Roman"/>
          <w:sz w:val="24"/>
          <w:szCs w:val="24"/>
          <w:lang w:eastAsia="en-AU"/>
        </w:rPr>
        <w:t>Establishing principles on which to develop standards for good governance &amp; professional management of public health sector at state &amp; district levels. 2008.</w:t>
      </w:r>
      <w:hyperlink r:id="rId49">
        <w:r>
          <w:rPr>
            <w:rStyle w:val="InternetLink"/>
            <w:rFonts w:eastAsia="Times New Roman;Times New Roman" w:cs="Times New Roman;Times New Roman" w:ascii="Times New Roman;Times New Roman" w:hAnsi="Times New Roman;Times New Roman"/>
            <w:sz w:val="24"/>
            <w:szCs w:val="24"/>
            <w:lang w:eastAsia="en-AU"/>
          </w:rPr>
          <w:t xml:space="preserve"> http://94.76.210.161/index.php?option=com_docman&amp;task=doc_download&amp;gid=173&amp;Itemid=115 </w:t>
        </w:r>
      </w:hyperlink>
    </w:p>
    <w:sectPr>
      <w:footerReference w:type="default" r:id="rId5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egindia.org/workpap/wp210.pdf" TargetMode="External"/><Relationship Id="rId3" Type="http://schemas.openxmlformats.org/officeDocument/2006/relationships/hyperlink" Target="http://envfor.nic.in/soer/list.html" TargetMode="External"/><Relationship Id="rId4" Type="http://schemas.openxmlformats.org/officeDocument/2006/relationships/hyperlink" Target="http://www-wds.worldbank.org/external/default/WDSContentServer/WDSP/IB/2002/05/30/000094946_02051604053640/Rendered/PDF/multi0page.pdf" TargetMode="External"/><Relationship Id="rId5" Type="http://schemas.openxmlformats.org/officeDocument/2006/relationships/hyperlink" Target="http://pdf.usaid.gov/pdf_docs/PNADE789.pdf" TargetMode="External"/><Relationship Id="rId6" Type="http://schemas.openxmlformats.org/officeDocument/2006/relationships/hyperlink" Target="http://www-wds.worldbank.org/external/default/WDSContentServer/WDSP/IB/2003/06/30/000094946_03061204065029/Rendered/PDF/multi0page.pdf" TargetMode="External"/><Relationship Id="rId7" Type="http://schemas.openxmlformats.org/officeDocument/2006/relationships/hyperlink" Target="http://www.sida.se/sida/jsp/sida.jsp?d=118&amp;a=2593&amp;language=en_US" TargetMode="External"/><Relationship Id="rId8" Type="http://schemas.openxmlformats.org/officeDocument/2006/relationships/hyperlink" Target="http://nhrch.nic.in/Publications/ReportOnTrafficking.pdf" TargetMode="External"/><Relationship Id="rId9" Type="http://schemas.openxmlformats.org/officeDocument/2006/relationships/hyperlink" Target="http://www-wds.worldbank.org/external/default/WDSContentServer/WDSP/IB/2006/12/11/000011823_20061211142432/Rendered/PDF/38124.pdf" TargetMode="External"/><Relationship Id="rId10" Type="http://schemas.openxmlformats.org/officeDocument/2006/relationships/hyperlink" Target="http://www.iimahd.ernet.in/publications/data/2005-01-02.pdf" TargetMode="External"/><Relationship Id="rId11" Type="http://schemas.openxmlformats.org/officeDocument/2006/relationships/hyperlink" Target="http://pdf.usaid.gov/pdf_docs/PNADD881.pdf" TargetMode="External"/><Relationship Id="rId12" Type="http://schemas.openxmlformats.org/officeDocument/2006/relationships/hyperlink" Target="http://www.whoindia.org/EN/Section20/Section25_516.htm" TargetMode="External"/><Relationship Id="rId13" Type="http://schemas.openxmlformats.org/officeDocument/2006/relationships/hyperlink" Target="http://www.pathfind.org/site/DocServer/India-Prachar_Project.pdf" TargetMode="External"/><Relationship Id="rId14" Type="http://schemas.openxmlformats.org/officeDocument/2006/relationships/hyperlink" Target="http://www.iimahd.ernet.in/publications/data/2005-03-05ramani.pdf" TargetMode="External"/><Relationship Id="rId15" Type="http://schemas.openxmlformats.org/officeDocument/2006/relationships/hyperlink" Target="http://www.iipsindia.org/resreport_auth_cs_nr.htm" TargetMode="External"/><Relationship Id="rId16" Type="http://schemas.openxmlformats.org/officeDocument/2006/relationships/hyperlink" Target="http://www-wds.worldbank.org/external/default/WDSContentServer/WDSP/IB/2006/01/27/000160016_20060127124503/Rendered/PDF/350470PAPER0IN0Breath0of0fresh0air.pdf" TargetMode="External"/><Relationship Id="rId17" Type="http://schemas.openxmlformats.org/officeDocument/2006/relationships/hyperlink" Target="http://pdf.usaid.gov/pdf_docs/PDACI026.pdf" TargetMode="External"/><Relationship Id="rId18" Type="http://schemas.openxmlformats.org/officeDocument/2006/relationships/hyperlink" Target="http://www.iegindia.org/dispap/dis109.pdf" TargetMode="External"/><Relationship Id="rId19" Type="http://schemas.openxmlformats.org/officeDocument/2006/relationships/hyperlink" Target="http://www.cbhidghs.nic.in/writereaddata/mainlinkfile/Combined10.pdf" TargetMode="External"/><Relationship Id="rId20" Type="http://schemas.openxmlformats.org/officeDocument/2006/relationships/hyperlink" Target="http://www.cess.ac.in/cesshome/wp\wp-70.pdf" TargetMode="External"/><Relationship Id="rId21" Type="http://schemas.openxmlformats.org/officeDocument/2006/relationships/hyperlink" Target="http://www.path.org/files/CP_ap_experience.pdf" TargetMode="External"/><Relationship Id="rId22" Type="http://schemas.openxmlformats.org/officeDocument/2006/relationships/hyperlink" Target="http://pdf.usaid.gov/pdf_docs/PNADG956.pdf" TargetMode="External"/><Relationship Id="rId23" Type="http://schemas.openxmlformats.org/officeDocument/2006/relationships/hyperlink" Target="http://pdf.usaid.gov/pdf_docs/PNADG546.pdf" TargetMode="External"/><Relationship Id="rId24" Type="http://schemas.openxmlformats.org/officeDocument/2006/relationships/hyperlink" Target="http://nhrc.nic.in/Publications/Womens.pdf" TargetMode="External"/><Relationship Id="rId25" Type="http://schemas.openxmlformats.org/officeDocument/2006/relationships/hyperlink" Target="http://rural.nic.in/Eval_study_SMP_ARWSP.pdf" TargetMode="External"/><Relationship Id="rId26" Type="http://schemas.openxmlformats.org/officeDocument/2006/relationships/hyperlink" Target="http://www.nihfw.org/html/Reports.htm" TargetMode="External"/><Relationship Id="rId27" Type="http://schemas.openxmlformats.org/officeDocument/2006/relationships/hyperlink" Target="http://planningcommission.nic.in/reports/wrkpapers/wk_pov106.pdf" TargetMode="External"/><Relationship Id="rId28" Type="http://schemas.openxmlformats.org/officeDocument/2006/relationships/hyperlink" Target="http://www.iimahd.ernet.in/publications/data/2007-10-06Bhat.pdf" TargetMode="External"/><Relationship Id="rId29" Type="http://schemas.openxmlformats.org/officeDocument/2006/relationships/hyperlink" Target="http://pdf.usaid.gov/pdf_docs/PDACL234.pdf" TargetMode="External"/><Relationship Id="rId30" Type="http://schemas.openxmlformats.org/officeDocument/2006/relationships/hyperlink" Target="http://www-wds.worldbank.org/external/default/WDSContentServer/WDSP/IB/2008/01/08/000020953_20080108094613/Rendered/PDF/42027.pdf" TargetMode="External"/><Relationship Id="rId31" Type="http://schemas.openxmlformats.org/officeDocument/2006/relationships/hyperlink" Target="http://www.whoindia.org/LinkFiles/Health_&amp;_Environment_Health_areca_nut.pdf" TargetMode="External"/><Relationship Id="rId32" Type="http://schemas.openxmlformats.org/officeDocument/2006/relationships/hyperlink" Target="http://www.iegindia.org/dispap/dis115.pdf" TargetMode="External"/><Relationship Id="rId33" Type="http://schemas.openxmlformats.org/officeDocument/2006/relationships/hyperlink" Target="http://www.whoindia.org/LinkFiles/Oral_Health_Atraumatic_Restorative_Treatment_to_the_Rural_Population.pdf" TargetMode="External"/><Relationship Id="rId34" Type="http://schemas.openxmlformats.org/officeDocument/2006/relationships/hyperlink" Target="http://www.whoindia.org/LinkFiles/Oral_Health_Oral_Health_Status_in_rural_child_population.pdf" TargetMode="External"/><Relationship Id="rId35" Type="http://schemas.openxmlformats.org/officeDocument/2006/relationships/hyperlink" Target="http://www.whoindia.org/LinkFiles/NMH_Resources_burden_cvd__mortality.pdf" TargetMode="External"/><Relationship Id="rId36" Type="http://schemas.openxmlformats.org/officeDocument/2006/relationships/hyperlink" Target="http://www.css.ac.in/Working Paper - 5.pdf" TargetMode="External"/><Relationship Id="rId37" Type="http://schemas.openxmlformats.org/officeDocument/2006/relationships/hyperlink" Target="http://pdf.usaid.gov/pdf_docs/PNADM566.pdf" TargetMode="External"/><Relationship Id="rId38" Type="http://schemas.openxmlformats.org/officeDocument/2006/relationships/hyperlink" Target="http://pdf.usaid.gov/pdf_docs/PNADM628.pdf" TargetMode="External"/><Relationship Id="rId39" Type="http://schemas.openxmlformats.org/officeDocument/2006/relationships/hyperlink" Target="http://www.mohfw.nic.in/Bidi Smoking and Public Health.pdf" TargetMode="External"/><Relationship Id="rId40" Type="http://schemas.openxmlformats.org/officeDocument/2006/relationships/hyperlink" Target="http://www.pbcrindia.org/map1.htm" TargetMode="External"/><Relationship Id="rId41" Type="http://schemas.openxmlformats.org/officeDocument/2006/relationships/hyperlink" Target="http://www.iphindia.org/new/images/Publications/srtt report.pdf" TargetMode="External"/><Relationship Id="rId42" Type="http://schemas.openxmlformats.org/officeDocument/2006/relationships/hyperlink" Target="http://www.popcouncil.org/asia/indiaRI.html" TargetMode="External"/><Relationship Id="rId43" Type="http://schemas.openxmlformats.org/officeDocument/2006/relationships/hyperlink" Target="http://www.whoindia.org/LinkFiles/Trade_Agreement_Barriers_to_Movement_of_Healthcare_Professionals.pdf" TargetMode="External"/><Relationship Id="rId44" Type="http://schemas.openxmlformats.org/officeDocument/2006/relationships/hyperlink" Target="http://www.whoindia.org/EN/Section20/Section385/Section401_1573.htm" TargetMode="External"/><Relationship Id="rId45" Type="http://schemas.openxmlformats.org/officeDocument/2006/relationships/hyperlink" Target="http://nhrc.nic.in/Publications/Mental _Health _Care_and Human_Rights.pdf" TargetMode="External"/><Relationship Id="rId46" Type="http://schemas.openxmlformats.org/officeDocument/2006/relationships/hyperlink" Target="http://www-wds.worldbank.org/external/default/WDSContentServer/WDSP/IB/2009/01/07/000333038_20090107233417/Rendered/PDF/446120ESW0P10210Box334115B01PUBLIC1.pdf" TargetMode="External"/><Relationship Id="rId47" Type="http://schemas.openxmlformats.org/officeDocument/2006/relationships/hyperlink" Target="http://www.tobaccofreeunion.org/files/44.pdf" TargetMode="External"/><Relationship Id="rId48" Type="http://schemas.openxmlformats.org/officeDocument/2006/relationships/hyperlink" Target="http://pdf.usaid.gov/pdf_docs/PNADL823.pdf" TargetMode="External"/><Relationship Id="rId49" Type="http://schemas.openxmlformats.org/officeDocument/2006/relationships/hyperlink" Target="http://www.nhsrcindia.org/index.php?option=com_docman&amp;task=cat_view&amp;gid=251&amp;Itemid=108&amp;limitstart=10" TargetMode="External"/><Relationship Id="rId50" Type="http://schemas.openxmlformats.org/officeDocument/2006/relationships/footer" Target="footer1.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06:10:00Z</dcterms:created>
  <dc:creator>mraban</dc:creator>
  <dc:description/>
  <cp:keywords/>
  <dc:language>en-US</dc:language>
  <cp:lastModifiedBy>Lalit Dandona</cp:lastModifiedBy>
  <dcterms:modified xsi:type="dcterms:W3CDTF">2009-07-15T06:10:00Z</dcterms:modified>
  <cp:revision>2</cp:revision>
  <dc:subject/>
  <dc:title/>
</cp:coreProperties>
</file>